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B5" w:rsidRDefault="00956763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  <w:sz w:val="20"/>
          <w:szCs w:val="20"/>
        </w:rPr>
      </w:pPr>
      <w:r>
        <w:rPr>
          <w:rFonts w:ascii="Arial" w:eastAsia="Times New Roman" w:hAnsi="Arial" w:cs="Arial"/>
          <w:b/>
          <w:color w:val="333333"/>
          <w:sz w:val="20"/>
          <w:szCs w:val="20"/>
        </w:rPr>
        <w:t xml:space="preserve">S2_Text: </w:t>
      </w:r>
      <w:bookmarkStart w:id="0" w:name="_GoBack"/>
      <w:bookmarkEnd w:id="0"/>
      <w:r w:rsidR="00801AB5" w:rsidRPr="00F0232F">
        <w:rPr>
          <w:rFonts w:ascii="Arial" w:eastAsia="Times New Roman" w:hAnsi="Arial" w:cs="Arial"/>
          <w:b/>
          <w:color w:val="333333"/>
          <w:sz w:val="20"/>
          <w:szCs w:val="20"/>
        </w:rPr>
        <w:t xml:space="preserve">CONSORT 2010 checklist of information </w:t>
      </w:r>
      <w:r w:rsidR="00F0232F" w:rsidRPr="00F0232F">
        <w:rPr>
          <w:rFonts w:ascii="Arial" w:eastAsia="Times New Roman" w:hAnsi="Arial" w:cs="Arial"/>
          <w:b/>
          <w:color w:val="333333"/>
          <w:sz w:val="20"/>
          <w:szCs w:val="20"/>
        </w:rPr>
        <w:t>for PACE-</w:t>
      </w:r>
      <w:r w:rsidR="00644B09">
        <w:rPr>
          <w:rFonts w:ascii="Arial" w:eastAsia="Times New Roman" w:hAnsi="Arial" w:cs="Arial"/>
          <w:b/>
          <w:color w:val="333333"/>
          <w:sz w:val="20"/>
          <w:szCs w:val="20"/>
        </w:rPr>
        <w:t>UP</w:t>
      </w:r>
      <w:r w:rsidR="004D5A22">
        <w:rPr>
          <w:rFonts w:ascii="Arial" w:eastAsia="Times New Roman" w:hAnsi="Arial" w:cs="Arial"/>
          <w:b/>
          <w:color w:val="333333"/>
          <w:sz w:val="20"/>
          <w:szCs w:val="20"/>
        </w:rPr>
        <w:t xml:space="preserve"> </w:t>
      </w:r>
      <w:r w:rsidR="00F0232F" w:rsidRPr="00F0232F">
        <w:rPr>
          <w:rFonts w:ascii="Arial" w:eastAsia="Times New Roman" w:hAnsi="Arial" w:cs="Arial"/>
          <w:b/>
          <w:color w:val="333333"/>
          <w:sz w:val="20"/>
          <w:szCs w:val="20"/>
        </w:rPr>
        <w:t xml:space="preserve">randomised controlled </w:t>
      </w:r>
      <w:r w:rsidR="00801AB5" w:rsidRPr="00F0232F">
        <w:rPr>
          <w:rFonts w:ascii="Arial" w:eastAsia="Times New Roman" w:hAnsi="Arial" w:cs="Arial"/>
          <w:b/>
          <w:color w:val="333333"/>
          <w:sz w:val="20"/>
          <w:szCs w:val="20"/>
        </w:rPr>
        <w:t xml:space="preserve">trial </w:t>
      </w:r>
      <w:r w:rsidR="001F78D1">
        <w:rPr>
          <w:rFonts w:ascii="Arial" w:eastAsia="Times New Roman" w:hAnsi="Arial" w:cs="Arial"/>
          <w:b/>
          <w:color w:val="333333"/>
          <w:sz w:val="20"/>
          <w:szCs w:val="20"/>
        </w:rPr>
        <w:t xml:space="preserve">4-year primary care </w:t>
      </w:r>
      <w:r w:rsidR="00BC6B33">
        <w:rPr>
          <w:rFonts w:ascii="Arial" w:eastAsia="Times New Roman" w:hAnsi="Arial" w:cs="Arial"/>
          <w:b/>
          <w:color w:val="333333"/>
          <w:sz w:val="20"/>
          <w:szCs w:val="20"/>
        </w:rPr>
        <w:t>outcomes paper</w:t>
      </w:r>
    </w:p>
    <w:p w:rsidR="004D5A22" w:rsidRPr="004D5A22" w:rsidRDefault="00BC6B33" w:rsidP="00BC6B33">
      <w:pPr>
        <w:tabs>
          <w:tab w:val="left" w:pos="851"/>
        </w:tabs>
        <w:spacing w:line="240" w:lineRule="auto"/>
        <w:ind w:left="851" w:hanging="851"/>
        <w:rPr>
          <w:rFonts w:ascii="Arial" w:eastAsia="Times New Roman" w:hAnsi="Arial" w:cs="Arial"/>
          <w:color w:val="333333"/>
          <w:sz w:val="20"/>
          <w:szCs w:val="20"/>
        </w:rPr>
      </w:pPr>
      <w:r>
        <w:rPr>
          <w:rFonts w:ascii="Arial" w:eastAsia="Times New Roman" w:hAnsi="Arial" w:cs="Arial"/>
          <w:color w:val="333333"/>
          <w:sz w:val="20"/>
          <w:szCs w:val="20"/>
        </w:rPr>
        <w:t>D</w:t>
      </w:r>
      <w:r w:rsidR="004D5A22" w:rsidRPr="004D5A22">
        <w:rPr>
          <w:rFonts w:ascii="Arial" w:eastAsia="Times New Roman" w:hAnsi="Arial" w:cs="Arial"/>
          <w:color w:val="333333"/>
          <w:sz w:val="20"/>
          <w:szCs w:val="20"/>
        </w:rPr>
        <w:t>etail</w:t>
      </w:r>
      <w:r>
        <w:rPr>
          <w:rFonts w:ascii="Arial" w:eastAsia="Times New Roman" w:hAnsi="Arial" w:cs="Arial"/>
          <w:color w:val="333333"/>
          <w:sz w:val="20"/>
          <w:szCs w:val="20"/>
        </w:rPr>
        <w:t>s</w:t>
      </w:r>
      <w:r w:rsidR="004D5A22" w:rsidRPr="004D5A22">
        <w:rPr>
          <w:rFonts w:ascii="Arial" w:eastAsia="Times New Roman" w:hAnsi="Arial" w:cs="Arial"/>
          <w:color w:val="333333"/>
          <w:sz w:val="20"/>
          <w:szCs w:val="20"/>
        </w:rPr>
        <w:t xml:space="preserve"> relating to the </w:t>
      </w:r>
      <w:r w:rsidR="00034D02">
        <w:rPr>
          <w:rFonts w:ascii="Arial" w:eastAsia="Times New Roman" w:hAnsi="Arial" w:cs="Arial"/>
          <w:color w:val="333333"/>
          <w:sz w:val="20"/>
          <w:szCs w:val="20"/>
        </w:rPr>
        <w:t xml:space="preserve">PACE-UP </w:t>
      </w:r>
      <w:r w:rsidR="004D5A22" w:rsidRPr="004D5A22">
        <w:rPr>
          <w:rFonts w:ascii="Arial" w:eastAsia="Times New Roman" w:hAnsi="Arial" w:cs="Arial"/>
          <w:color w:val="333333"/>
          <w:sz w:val="20"/>
          <w:szCs w:val="20"/>
        </w:rPr>
        <w:t>tr</w:t>
      </w:r>
      <w:r>
        <w:rPr>
          <w:rFonts w:ascii="Arial" w:eastAsia="Times New Roman" w:hAnsi="Arial" w:cs="Arial"/>
          <w:color w:val="333333"/>
          <w:sz w:val="20"/>
          <w:szCs w:val="20"/>
        </w:rPr>
        <w:t>ial are reported in the main</w:t>
      </w:r>
      <w:r w:rsidR="001F78D1">
        <w:rPr>
          <w:rFonts w:ascii="Arial" w:eastAsia="Times New Roman" w:hAnsi="Arial" w:cs="Arial"/>
          <w:color w:val="333333"/>
          <w:sz w:val="20"/>
          <w:szCs w:val="20"/>
        </w:rPr>
        <w:t xml:space="preserve"> trial outcome</w:t>
      </w:r>
      <w:r>
        <w:rPr>
          <w:rFonts w:ascii="Arial" w:eastAsia="Times New Roman" w:hAnsi="Arial" w:cs="Arial"/>
          <w:color w:val="333333"/>
          <w:sz w:val="20"/>
          <w:szCs w:val="20"/>
        </w:rPr>
        <w:t xml:space="preserve"> </w:t>
      </w:r>
      <w:r w:rsidR="001F78D1">
        <w:rPr>
          <w:rFonts w:ascii="Arial" w:eastAsia="Times New Roman" w:hAnsi="Arial" w:cs="Arial"/>
          <w:color w:val="333333"/>
          <w:sz w:val="20"/>
          <w:szCs w:val="20"/>
        </w:rPr>
        <w:t>paper</w:t>
      </w:r>
      <w:r w:rsidR="002C02B4">
        <w:rPr>
          <w:rFonts w:ascii="Arial" w:eastAsia="Times New Roman" w:hAnsi="Arial" w:cs="Arial"/>
          <w:color w:val="333333"/>
          <w:sz w:val="20"/>
          <w:szCs w:val="20"/>
        </w:rPr>
        <w:t xml:space="preserve"> </w:t>
      </w:r>
      <w:r w:rsidR="001C481A">
        <w:rPr>
          <w:rFonts w:ascii="Arial" w:eastAsia="Times New Roman" w:hAnsi="Arial" w:cs="Arial"/>
          <w:color w:val="333333"/>
          <w:sz w:val="20"/>
          <w:szCs w:val="20"/>
        </w:rPr>
        <w:fldChar w:fldCharType="begin">
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</w:fldChar>
      </w:r>
      <w:r>
        <w:rPr>
          <w:rFonts w:ascii="Arial" w:eastAsia="Times New Roman" w:hAnsi="Arial" w:cs="Arial"/>
          <w:color w:val="333333"/>
          <w:sz w:val="20"/>
          <w:szCs w:val="20"/>
        </w:rPr>
        <w:instrText xml:space="preserve"> ADDIN EN.CITE </w:instrText>
      </w:r>
      <w:r>
        <w:rPr>
          <w:rFonts w:ascii="Arial" w:eastAsia="Times New Roman" w:hAnsi="Arial" w:cs="Arial"/>
          <w:color w:val="333333"/>
          <w:sz w:val="20"/>
          <w:szCs w:val="20"/>
        </w:rPr>
        <w:fldChar w:fldCharType="begin">
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</w:fldChar>
      </w:r>
      <w:r>
        <w:rPr>
          <w:rFonts w:ascii="Arial" w:eastAsia="Times New Roman" w:hAnsi="Arial" w:cs="Arial"/>
          <w:color w:val="333333"/>
          <w:sz w:val="20"/>
          <w:szCs w:val="20"/>
        </w:rPr>
        <w:instrText xml:space="preserve"> ADDIN EN.CITE.DATA </w:instrText>
      </w:r>
      <w:r>
        <w:rPr>
          <w:rFonts w:ascii="Arial" w:eastAsia="Times New Roman" w:hAnsi="Arial" w:cs="Arial"/>
          <w:color w:val="333333"/>
          <w:sz w:val="20"/>
          <w:szCs w:val="20"/>
        </w:rPr>
      </w:r>
      <w:r>
        <w:rPr>
          <w:rFonts w:ascii="Arial" w:eastAsia="Times New Roman" w:hAnsi="Arial" w:cs="Arial"/>
          <w:color w:val="333333"/>
          <w:sz w:val="20"/>
          <w:szCs w:val="20"/>
        </w:rPr>
        <w:fldChar w:fldCharType="end"/>
      </w:r>
      <w:r w:rsidR="001C481A">
        <w:rPr>
          <w:rFonts w:ascii="Arial" w:eastAsia="Times New Roman" w:hAnsi="Arial" w:cs="Arial"/>
          <w:color w:val="333333"/>
          <w:sz w:val="20"/>
          <w:szCs w:val="20"/>
        </w:rPr>
      </w:r>
      <w:r w:rsidR="001C481A">
        <w:rPr>
          <w:rFonts w:ascii="Arial" w:eastAsia="Times New Roman" w:hAnsi="Arial" w:cs="Arial"/>
          <w:color w:val="333333"/>
          <w:sz w:val="20"/>
          <w:szCs w:val="20"/>
        </w:rPr>
        <w:fldChar w:fldCharType="separate"/>
      </w:r>
      <w:r w:rsidR="001C481A">
        <w:rPr>
          <w:rFonts w:ascii="Arial" w:eastAsia="Times New Roman" w:hAnsi="Arial" w:cs="Arial"/>
          <w:noProof/>
          <w:color w:val="333333"/>
          <w:sz w:val="20"/>
          <w:szCs w:val="20"/>
        </w:rPr>
        <w:t>[1]</w:t>
      </w:r>
      <w:r w:rsidR="001C481A">
        <w:rPr>
          <w:rFonts w:ascii="Arial" w:eastAsia="Times New Roman" w:hAnsi="Arial" w:cs="Arial"/>
          <w:color w:val="333333"/>
          <w:sz w:val="20"/>
          <w:szCs w:val="20"/>
        </w:rPr>
        <w:fldChar w:fldCharType="end"/>
      </w:r>
      <w:r w:rsidR="00CE143D">
        <w:rPr>
          <w:rFonts w:ascii="Arial" w:eastAsia="Times New Roman" w:hAnsi="Arial" w:cs="Arial"/>
          <w:color w:val="333333"/>
          <w:sz w:val="20"/>
          <w:szCs w:val="20"/>
        </w:rPr>
        <w:t xml:space="preserve"> and</w:t>
      </w:r>
      <w:r w:rsidR="001F78D1">
        <w:rPr>
          <w:rFonts w:ascii="Arial" w:eastAsia="Times New Roman" w:hAnsi="Arial" w:cs="Arial"/>
          <w:color w:val="333333"/>
          <w:sz w:val="20"/>
          <w:szCs w:val="20"/>
        </w:rPr>
        <w:t xml:space="preserve"> trial protocol paper</w:t>
      </w:r>
      <w:r w:rsidR="002C02B4">
        <w:rPr>
          <w:rFonts w:ascii="Arial" w:eastAsia="Times New Roman" w:hAnsi="Arial" w:cs="Arial"/>
          <w:color w:val="333333"/>
          <w:sz w:val="20"/>
          <w:szCs w:val="20"/>
        </w:rPr>
        <w:t xml:space="preserve"> </w:t>
      </w:r>
      <w:r w:rsidR="00E55699">
        <w:rPr>
          <w:rFonts w:ascii="Arial" w:eastAsia="Times New Roman" w:hAnsi="Arial" w:cs="Arial"/>
          <w:color w:val="333333"/>
          <w:sz w:val="20"/>
          <w:szCs w:val="20"/>
        </w:rPr>
        <w:fldChar w:fldCharType="begin">
          <w:fldData xml:space="preserve">PEVuZE5vdGU+PENpdGU+PEF1dGhvcj5IYXJyaXM8L0F1dGhvcj48WWVhcj4yMDEzPC9ZZWFyPjxS
ZWNOdW0+NzE8L1JlY051bT48RGlzcGxheVRleHQ+WzJdPC9EaXNwbGF5VGV4dD48cmVjb3JkPjxy
ZWMtbnVtYmVyPjcxPC9yZWMtbnVtYmVyPjxmb3JlaWduLWtleXM+PGtleSBhcHA9IkVOIiBkYi1p
ZD0idzJ2Znp6ejBpMmUwdGxlZjJ4anhmZGQxZjAwdGFmYXdzcHQwIiB0aW1lc3RhbXA9IjE0OTEz
MTYyMzkiPjcxPC9rZXk+PC9mb3JlaWduLWtleXM+PHJlZi10eXBlIG5hbWU9IkpvdXJuYWwgQXJ0
aWNsZSI+MTc8L3JlZi10eXBlPjxjb250cmlidXRvcnM+PGF1dGhvcnM+PGF1dGhvcj5IYXJyaXMs
IFQuPC9hdXRob3I+PGF1dGhvcj5LZXJyeSwgUy5NLjwvYXV0aG9yPjxhdXRob3I+VmljdG9yLCBD
LlIuPC9hdXRob3I+PGF1dGhvcj5TaGFoLCBTLk0uPC9hdXRob3I+PGF1dGhvcj5JbGlmZmUsIFMu
PC9hdXRob3I+PGF1dGhvcj5Vc3NoZXIsIE0uPC9hdXRob3I+PGF1dGhvcj5Fa2VsdW5kLCBVLjwv
YXV0aG9yPjxhdXRob3I+Rm94LVJ1c2hieSwgSi48L2F1dGhvcj48YXV0aG9yPldoaW5jdXAsIFAu
PC9hdXRob3I+PGF1dGhvcj5EYXZpZCwgTC48L2F1dGhvcj48YXV0aG9yPkJyZXdpbiwgRC48L2F1
dGhvcj48YXV0aG9yPkliaXNvbiwgSi48L2F1dGhvcj48YXV0aG9yPkRlV2lsZGUsIFMuPC9hdXRo
b3I+PGF1dGhvcj5MaW1iLCBFLjwvYXV0aG9yPjxhdXRob3I+QW5va3llLCBOLjwvYXV0aG9yPjxh
dXRob3I+RnVybmVzcywgQy48L2F1dGhvcj48YXV0aG9yPkhvd2FyZCwgRS48L2F1dGhvcj48YXV0
aG9yPkRhbGUsIFIuPC9hdXRob3I+PGF1dGhvcj5Db29rLCBELkcuPC9hdXRob3I+PC9hdXRob3Jz
PjwvY29udHJpYnV0b3JzPjxhdXRoLWFkZHJlc3M+R2Vyb250b2xvZ3kgYW5kIEhlYWx0aCBTZXJ2
aWNlcyBSZXNlYXJjaCBVbml0LCBCcnVuZWwgVW5pdmVyc2l0eSwgTG9uZG9uIFVCOCAzUEgsIFVL
LiBjaHJpc3RpbmEudmljdG9yQGJydW5lbC5hYy51azwvYXV0aC1hZGRyZXNzPjx0aXRsZXM+PHRp
dGxlPlBBQ0UtVVAgKFBlZG9tZXRlciBhbmQgY29uc3VsdGF0aW9uIGV2YWx1YXRpb24gLSBVUCkg
LSBhIHBlZG9tZXRlci1iYXNlZCB3YWxraW5nIGludGVydmVudGlvbiB3aXRoIGFuZCB3aXRob3V0
IHByYWN0aWNlIG51cnNlIHN1cHBvcnQgaW4gcHJpbWFyeSBjYXJlIHBhdGllbnRzIGFnZWQgNDUt
NzUgeWVhcnM6IHN0dWR5IHByb3RvY29sIGZvciBhIHJhbmRvbWlzZWQgY29udHJvbGxlZCB0cmlh
bDwvdGl0bGU+PHNlY29uZGFyeS10aXRsZT5UcmlhbHM8L3NlY29uZGFyeS10aXRsZT48L3RpdGxl
cz48cGVyaW9kaWNhbD48ZnVsbC10aXRsZT5UcmlhbHM8L2Z1bGwtdGl0bGU+PC9wZXJpb2RpY2Fs
PjxwYWdlcz40MTg8L3BhZ2VzPjx2b2x1bWU+MTQ8L3ZvbHVtZT48cmVwcmludC1lZGl0aW9uPk5v
dCBpbiBGaWxlPC9yZXByaW50LWVkaXRpb24+PGtleXdvcmRzPjxrZXl3b3JkPkFkdWx0PC9rZXl3
b3JkPjxrZXl3b3JkPkFnZWQ8L2tleXdvcmQ+PGtleXdvcmQ+YXJ0aWNsZTwva2V5d29yZD48a2V5
d29yZD5Cb2R5IE1hc3MgSW5kZXg8L2tleXdvcmQ+PGtleXdvcmQ+Y29uc3VsdGF0aW9uPC9rZXl3
b3JkPjxrZXl3b3JkPmZvbGxvdyB1cDwva2V5d29yZD48a2V5d29yZD5nZW5lcmFsIHByYWN0aWNl
PC9rZXl3b3JkPjxrZXl3b3JkPkhlYWx0aDwva2V5d29yZD48a2V5d29yZD5oZWFsdGggc2Vydmlj
ZTwva2V5d29yZD48a2V5d29yZD5IZWFsdGggU2VydmljZXM8L2tleXdvcmQ+PGtleXdvcmQ+SGVh
bHRoIFNlcnZpY2VzIFJlc2VhcmNoPC9rZXl3b3JkPjxrZXl3b3JkPmhvdXNlaG9sZDwva2V5d29y
ZD48a2V5d29yZD5Mb25kb248L2tleXdvcmQ+PGtleXdvcmQ+bmF0aW9uYWwgaGVhbHRoIHNlcnZp
Y2U8L2tleXdvcmQ+PGtleXdvcmQ+bnVyc2U8L2tleXdvcmQ+PGtleXdvcmQ+UGF0aWVudHM8L2tl
eXdvcmQ+PGtleXdvcmQ+cGh5c2ljYWwgYWN0aXZpdHk8L2tleXdvcmQ+PGtleXdvcmQ+UXVhbGl0
eSBvZiBMaWZlPC9rZXl3b3JkPjxrZXl3b3JkPnF1ZXN0aW9ubmFpcmU8L2tleXdvcmQ+PGtleXdv
cmQ+UXVlc3Rpb25uYWlyZXM8L2tleXdvcmQ+PGtleXdvcmQ+cmFuZG9taXNlZCBjb250cm9sbGVk
IHRyaWFsPC9rZXl3b3JkPjxrZXl3b3JkPnJhbmRvbWl6ZWQgY29udHJvbGxlZCB0cmlhbDwva2V5
d29yZD48a2V5d29yZD5yZWdpc3RyYXRpb248L2tleXdvcmQ+PGtleXdvcmQ+cmVsYXBzZTwva2V5
d29yZD48a2V5d29yZD5SZXNlYXJjaDwva2V5d29yZD48a2V5d29yZD5Vbml2ZXJzaXRpZXM8L2tl
eXdvcmQ+PGtleXdvcmQ+V2Fsa2luZzwva2V5d29yZD48L2tleXdvcmRzPjxkYXRlcz48eWVhcj4y
MDEzPC95ZWFyPjxwdWItZGF0ZXM+PGRhdGU+MjAxMzwvZGF0ZT48L3B1Yi1kYXRlcz48L2RhdGVz
PjxsYWJlbD4xNTIyPC9sYWJlbD48dXJscz48cmVsYXRlZC11cmxzPjx1cmw+aHR0cDovL3d3dy5u
Y2JpLm5sbS5uaWguZ292L3B1Ym1lZC8yNDMwNDgzODwvdXJsPjwvcmVsYXRlZC11cmxzPjwvdXJs
cz48ZWxlY3Ryb25pYy1yZXNvdXJjZS1udW0+MTc0NS02MjE1LTE0LTQxOCBbcGlpXTsxMC4xMTg2
LzE3NDUtNjIxNS0xNC00MTggW2RvaV08L2VsZWN0cm9uaWMtcmVzb3VyY2UtbnVtPjwvcmVjb3Jk
PjwvQ2l0ZT48L0VuZE5vdGU+
</w:fldData>
        </w:fldChar>
      </w:r>
      <w:r>
        <w:rPr>
          <w:rFonts w:ascii="Arial" w:eastAsia="Times New Roman" w:hAnsi="Arial" w:cs="Arial"/>
          <w:color w:val="333333"/>
          <w:sz w:val="20"/>
          <w:szCs w:val="20"/>
        </w:rPr>
        <w:instrText xml:space="preserve"> ADDIN EN.CITE </w:instrText>
      </w:r>
      <w:r>
        <w:rPr>
          <w:rFonts w:ascii="Arial" w:eastAsia="Times New Roman" w:hAnsi="Arial" w:cs="Arial"/>
          <w:color w:val="333333"/>
          <w:sz w:val="20"/>
          <w:szCs w:val="20"/>
        </w:rPr>
        <w:fldChar w:fldCharType="begin">
          <w:fldData xml:space="preserve">PEVuZE5vdGU+PENpdGU+PEF1dGhvcj5IYXJyaXM8L0F1dGhvcj48WWVhcj4yMDEzPC9ZZWFyPjxS
ZWNOdW0+NzE8L1JlY051bT48RGlzcGxheVRleHQ+WzJdPC9EaXNwbGF5VGV4dD48cmVjb3JkPjxy
ZWMtbnVtYmVyPjcxPC9yZWMtbnVtYmVyPjxmb3JlaWduLWtleXM+PGtleSBhcHA9IkVOIiBkYi1p
ZD0idzJ2Znp6ejBpMmUwdGxlZjJ4anhmZGQxZjAwdGFmYXdzcHQwIiB0aW1lc3RhbXA9IjE0OTEz
MTYyMzkiPjcxPC9rZXk+PC9mb3JlaWduLWtleXM+PHJlZi10eXBlIG5hbWU9IkpvdXJuYWwgQXJ0
aWNsZSI+MTc8L3JlZi10eXBlPjxjb250cmlidXRvcnM+PGF1dGhvcnM+PGF1dGhvcj5IYXJyaXMs
IFQuPC9hdXRob3I+PGF1dGhvcj5LZXJyeSwgUy5NLjwvYXV0aG9yPjxhdXRob3I+VmljdG9yLCBD
LlIuPC9hdXRob3I+PGF1dGhvcj5TaGFoLCBTLk0uPC9hdXRob3I+PGF1dGhvcj5JbGlmZmUsIFMu
PC9hdXRob3I+PGF1dGhvcj5Vc3NoZXIsIE0uPC9hdXRob3I+PGF1dGhvcj5Fa2VsdW5kLCBVLjwv
YXV0aG9yPjxhdXRob3I+Rm94LVJ1c2hieSwgSi48L2F1dGhvcj48YXV0aG9yPldoaW5jdXAsIFAu
PC9hdXRob3I+PGF1dGhvcj5EYXZpZCwgTC48L2F1dGhvcj48YXV0aG9yPkJyZXdpbiwgRC48L2F1
dGhvcj48YXV0aG9yPkliaXNvbiwgSi48L2F1dGhvcj48YXV0aG9yPkRlV2lsZGUsIFMuPC9hdXRo
b3I+PGF1dGhvcj5MaW1iLCBFLjwvYXV0aG9yPjxhdXRob3I+QW5va3llLCBOLjwvYXV0aG9yPjxh
dXRob3I+RnVybmVzcywgQy48L2F1dGhvcj48YXV0aG9yPkhvd2FyZCwgRS48L2F1dGhvcj48YXV0
aG9yPkRhbGUsIFIuPC9hdXRob3I+PGF1dGhvcj5Db29rLCBELkcuPC9hdXRob3I+PC9hdXRob3Jz
PjwvY29udHJpYnV0b3JzPjxhdXRoLWFkZHJlc3M+R2Vyb250b2xvZ3kgYW5kIEhlYWx0aCBTZXJ2
aWNlcyBSZXNlYXJjaCBVbml0LCBCcnVuZWwgVW5pdmVyc2l0eSwgTG9uZG9uIFVCOCAzUEgsIFVL
LiBjaHJpc3RpbmEudmljdG9yQGJydW5lbC5hYy51azwvYXV0aC1hZGRyZXNzPjx0aXRsZXM+PHRp
dGxlPlBBQ0UtVVAgKFBlZG9tZXRlciBhbmQgY29uc3VsdGF0aW9uIGV2YWx1YXRpb24gLSBVUCkg
LSBhIHBlZG9tZXRlci1iYXNlZCB3YWxraW5nIGludGVydmVudGlvbiB3aXRoIGFuZCB3aXRob3V0
IHByYWN0aWNlIG51cnNlIHN1cHBvcnQgaW4gcHJpbWFyeSBjYXJlIHBhdGllbnRzIGFnZWQgNDUt
NzUgeWVhcnM6IHN0dWR5IHByb3RvY29sIGZvciBhIHJhbmRvbWlzZWQgY29udHJvbGxlZCB0cmlh
bDwvdGl0bGU+PHNlY29uZGFyeS10aXRsZT5UcmlhbHM8L3NlY29uZGFyeS10aXRsZT48L3RpdGxl
cz48cGVyaW9kaWNhbD48ZnVsbC10aXRsZT5UcmlhbHM8L2Z1bGwtdGl0bGU+PC9wZXJpb2RpY2Fs
PjxwYWdlcz40MTg8L3BhZ2VzPjx2b2x1bWU+MTQ8L3ZvbHVtZT48cmVwcmludC1lZGl0aW9uPk5v
dCBpbiBGaWxlPC9yZXByaW50LWVkaXRpb24+PGtleXdvcmRzPjxrZXl3b3JkPkFkdWx0PC9rZXl3
b3JkPjxrZXl3b3JkPkFnZWQ8L2tleXdvcmQ+PGtleXdvcmQ+YXJ0aWNsZTwva2V5d29yZD48a2V5
d29yZD5Cb2R5IE1hc3MgSW5kZXg8L2tleXdvcmQ+PGtleXdvcmQ+Y29uc3VsdGF0aW9uPC9rZXl3
b3JkPjxrZXl3b3JkPmZvbGxvdyB1cDwva2V5d29yZD48a2V5d29yZD5nZW5lcmFsIHByYWN0aWNl
PC9rZXl3b3JkPjxrZXl3b3JkPkhlYWx0aDwva2V5d29yZD48a2V5d29yZD5oZWFsdGggc2Vydmlj
ZTwva2V5d29yZD48a2V5d29yZD5IZWFsdGggU2VydmljZXM8L2tleXdvcmQ+PGtleXdvcmQ+SGVh
bHRoIFNlcnZpY2VzIFJlc2VhcmNoPC9rZXl3b3JkPjxrZXl3b3JkPmhvdXNlaG9sZDwva2V5d29y
ZD48a2V5d29yZD5Mb25kb248L2tleXdvcmQ+PGtleXdvcmQ+bmF0aW9uYWwgaGVhbHRoIHNlcnZp
Y2U8L2tleXdvcmQ+PGtleXdvcmQ+bnVyc2U8L2tleXdvcmQ+PGtleXdvcmQ+UGF0aWVudHM8L2tl
eXdvcmQ+PGtleXdvcmQ+cGh5c2ljYWwgYWN0aXZpdHk8L2tleXdvcmQ+PGtleXdvcmQ+UXVhbGl0
eSBvZiBMaWZlPC9rZXl3b3JkPjxrZXl3b3JkPnF1ZXN0aW9ubmFpcmU8L2tleXdvcmQ+PGtleXdv
cmQ+UXVlc3Rpb25uYWlyZXM8L2tleXdvcmQ+PGtleXdvcmQ+cmFuZG9taXNlZCBjb250cm9sbGVk
IHRyaWFsPC9rZXl3b3JkPjxrZXl3b3JkPnJhbmRvbWl6ZWQgY29udHJvbGxlZCB0cmlhbDwva2V5
d29yZD48a2V5d29yZD5yZWdpc3RyYXRpb248L2tleXdvcmQ+PGtleXdvcmQ+cmVsYXBzZTwva2V5
d29yZD48a2V5d29yZD5SZXNlYXJjaDwva2V5d29yZD48a2V5d29yZD5Vbml2ZXJzaXRpZXM8L2tl
eXdvcmQ+PGtleXdvcmQ+V2Fsa2luZzwva2V5d29yZD48L2tleXdvcmRzPjxkYXRlcz48eWVhcj4y
MDEzPC95ZWFyPjxwdWItZGF0ZXM+PGRhdGU+MjAxMzwvZGF0ZT48L3B1Yi1kYXRlcz48L2RhdGVz
PjxsYWJlbD4xNTIyPC9sYWJlbD48dXJscz48cmVsYXRlZC11cmxzPjx1cmw+aHR0cDovL3d3dy5u
Y2JpLm5sbS5uaWguZ292L3B1Ym1lZC8yNDMwNDgzODwvdXJsPjwvcmVsYXRlZC11cmxzPjwvdXJs
cz48ZWxlY3Ryb25pYy1yZXNvdXJjZS1udW0+MTc0NS02MjE1LTE0LTQxOCBbcGlpXTsxMC4xMTg2
LzE3NDUtNjIxNS0xNC00MTggW2RvaV08L2VsZWN0cm9uaWMtcmVzb3VyY2UtbnVtPjwvcmVjb3Jk
PjwvQ2l0ZT48L0VuZE5vdGU+
</w:fldData>
        </w:fldChar>
      </w:r>
      <w:r>
        <w:rPr>
          <w:rFonts w:ascii="Arial" w:eastAsia="Times New Roman" w:hAnsi="Arial" w:cs="Arial"/>
          <w:color w:val="333333"/>
          <w:sz w:val="20"/>
          <w:szCs w:val="20"/>
        </w:rPr>
        <w:instrText xml:space="preserve"> ADDIN EN.CITE.DATA </w:instrText>
      </w:r>
      <w:r>
        <w:rPr>
          <w:rFonts w:ascii="Arial" w:eastAsia="Times New Roman" w:hAnsi="Arial" w:cs="Arial"/>
          <w:color w:val="333333"/>
          <w:sz w:val="20"/>
          <w:szCs w:val="20"/>
        </w:rPr>
      </w:r>
      <w:r>
        <w:rPr>
          <w:rFonts w:ascii="Arial" w:eastAsia="Times New Roman" w:hAnsi="Arial" w:cs="Arial"/>
          <w:color w:val="333333"/>
          <w:sz w:val="20"/>
          <w:szCs w:val="20"/>
        </w:rPr>
        <w:fldChar w:fldCharType="end"/>
      </w:r>
      <w:r w:rsidR="00E55699">
        <w:rPr>
          <w:rFonts w:ascii="Arial" w:eastAsia="Times New Roman" w:hAnsi="Arial" w:cs="Arial"/>
          <w:color w:val="333333"/>
          <w:sz w:val="20"/>
          <w:szCs w:val="20"/>
        </w:rPr>
      </w:r>
      <w:r w:rsidR="00E55699">
        <w:rPr>
          <w:rFonts w:ascii="Arial" w:eastAsia="Times New Roman" w:hAnsi="Arial" w:cs="Arial"/>
          <w:color w:val="333333"/>
          <w:sz w:val="20"/>
          <w:szCs w:val="20"/>
        </w:rPr>
        <w:fldChar w:fldCharType="separate"/>
      </w:r>
      <w:r w:rsidR="00E55699">
        <w:rPr>
          <w:rFonts w:ascii="Arial" w:eastAsia="Times New Roman" w:hAnsi="Arial" w:cs="Arial"/>
          <w:noProof/>
          <w:color w:val="333333"/>
          <w:sz w:val="20"/>
          <w:szCs w:val="20"/>
        </w:rPr>
        <w:t>[2]</w:t>
      </w:r>
      <w:r w:rsidR="00E55699">
        <w:rPr>
          <w:rFonts w:ascii="Arial" w:eastAsia="Times New Roman" w:hAnsi="Arial" w:cs="Arial"/>
          <w:color w:val="333333"/>
          <w:sz w:val="20"/>
          <w:szCs w:val="20"/>
        </w:rPr>
        <w:fldChar w:fldCharType="end"/>
      </w:r>
      <w:r w:rsidR="00EC6D91">
        <w:rPr>
          <w:rFonts w:ascii="Arial" w:eastAsia="Times New Roman" w:hAnsi="Arial" w:cs="Arial"/>
          <w:color w:val="333333"/>
          <w:sz w:val="20"/>
          <w:szCs w:val="20"/>
        </w:rPr>
        <w:t>. D</w:t>
      </w:r>
      <w:r w:rsidR="004D5A22">
        <w:rPr>
          <w:rFonts w:ascii="Arial" w:eastAsia="Times New Roman" w:hAnsi="Arial" w:cs="Arial"/>
          <w:color w:val="333333"/>
          <w:sz w:val="20"/>
          <w:szCs w:val="20"/>
        </w:rPr>
        <w:t>etails</w:t>
      </w:r>
      <w:r w:rsidR="009F1E1A">
        <w:rPr>
          <w:rFonts w:ascii="Arial" w:eastAsia="Times New Roman" w:hAnsi="Arial" w:cs="Arial"/>
          <w:color w:val="333333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333333"/>
          <w:sz w:val="20"/>
          <w:szCs w:val="20"/>
        </w:rPr>
        <w:t>provided</w:t>
      </w:r>
      <w:r w:rsidR="001C481A">
        <w:rPr>
          <w:rFonts w:ascii="Arial" w:eastAsia="Times New Roman" w:hAnsi="Arial" w:cs="Arial"/>
          <w:color w:val="333333"/>
          <w:sz w:val="20"/>
          <w:szCs w:val="20"/>
        </w:rPr>
        <w:t xml:space="preserve"> here for clarity</w:t>
      </w:r>
      <w:r w:rsidR="00EC6D91">
        <w:rPr>
          <w:rFonts w:ascii="Arial" w:eastAsia="Times New Roman" w:hAnsi="Arial" w:cs="Arial"/>
          <w:color w:val="333333"/>
          <w:sz w:val="20"/>
          <w:szCs w:val="20"/>
        </w:rPr>
        <w:t>.</w:t>
      </w:r>
    </w:p>
    <w:tbl>
      <w:tblPr>
        <w:tblStyle w:val="MediumShading1-Accent5"/>
        <w:tblW w:w="5496" w:type="pct"/>
        <w:tblInd w:w="-370" w:type="dxa"/>
        <w:tblLook w:val="04A0" w:firstRow="1" w:lastRow="0" w:firstColumn="1" w:lastColumn="0" w:noHBand="0" w:noVBand="1"/>
      </w:tblPr>
      <w:tblGrid>
        <w:gridCol w:w="1538"/>
        <w:gridCol w:w="666"/>
        <w:gridCol w:w="4098"/>
        <w:gridCol w:w="3597"/>
      </w:tblGrid>
      <w:tr w:rsidR="00FD5670" w:rsidRPr="009A5E9F" w:rsidTr="00555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2070" w:type="pct"/>
            <w:hideMark/>
          </w:tcPr>
          <w:p w:rsidR="00FD5670" w:rsidRPr="009A5E9F" w:rsidRDefault="00FD5670" w:rsidP="00D709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817" w:type="pct"/>
          </w:tcPr>
          <w:p w:rsidR="00FD5670" w:rsidRPr="00D709B1" w:rsidRDefault="001C481A" w:rsidP="00D709B1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709B1">
              <w:rPr>
                <w:rFonts w:eastAsia="Times New Roman" w:cs="Arial"/>
                <w:sz w:val="19"/>
                <w:szCs w:val="19"/>
              </w:rPr>
              <w:t>Where information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 is</w:t>
            </w:r>
            <w:r w:rsidRPr="00D709B1">
              <w:rPr>
                <w:rFonts w:eastAsia="Times New Roman" w:cs="Arial"/>
                <w:sz w:val="19"/>
                <w:szCs w:val="19"/>
              </w:rPr>
              <w:t xml:space="preserve"> provided</w:t>
            </w:r>
            <w:r w:rsidR="00BC6B33">
              <w:rPr>
                <w:rFonts w:eastAsia="Times New Roman" w:cs="Arial"/>
                <w:sz w:val="19"/>
                <w:szCs w:val="19"/>
              </w:rPr>
              <w:t xml:space="preserve"> in 4-year primary care outcomes </w:t>
            </w:r>
            <w:proofErr w:type="gramStart"/>
            <w:r w:rsidR="00BC6B33">
              <w:rPr>
                <w:rFonts w:eastAsia="Times New Roman" w:cs="Arial"/>
                <w:sz w:val="19"/>
                <w:szCs w:val="19"/>
              </w:rPr>
              <w:t xml:space="preserve">paper </w:t>
            </w:r>
            <w:r w:rsidR="00111657">
              <w:rPr>
                <w:rFonts w:eastAsia="Times New Roman" w:cs="Arial"/>
                <w:sz w:val="19"/>
                <w:szCs w:val="19"/>
              </w:rPr>
              <w:t xml:space="preserve"> or</w:t>
            </w:r>
            <w:proofErr w:type="gramEnd"/>
            <w:r w:rsidR="00111657">
              <w:rPr>
                <w:rFonts w:eastAsia="Times New Roman" w:cs="Arial"/>
                <w:sz w:val="19"/>
                <w:szCs w:val="19"/>
              </w:rPr>
              <w:t xml:space="preserve"> other sources</w:t>
            </w:r>
          </w:p>
        </w:tc>
      </w:tr>
      <w:tr w:rsidR="00FD5670" w:rsidRPr="009A5E9F" w:rsidTr="0055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D5670" w:rsidRPr="009A5E9F" w:rsidRDefault="003E2FD6" w:rsidP="00D709B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&amp; Abstract</w:t>
            </w: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2070" w:type="pct"/>
            <w:hideMark/>
          </w:tcPr>
          <w:p w:rsidR="00FD5670" w:rsidRPr="009A5E9F" w:rsidRDefault="00FD5670" w:rsidP="00737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Y</w:t>
            </w:r>
            <w:r>
              <w:rPr>
                <w:rFonts w:eastAsia="Times New Roman" w:cs="Arial"/>
                <w:sz w:val="19"/>
                <w:szCs w:val="19"/>
              </w:rPr>
              <w:t xml:space="preserve">ES                                                   </w:t>
            </w:r>
          </w:p>
        </w:tc>
        <w:tc>
          <w:tcPr>
            <w:tcW w:w="1817" w:type="pct"/>
          </w:tcPr>
          <w:p w:rsidR="00FD5670" w:rsidRPr="0020091A" w:rsidRDefault="001C481A" w:rsidP="00C5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  <w:r w:rsidR="002C02B4">
              <w:rPr>
                <w:rFonts w:eastAsia="Times New Roman" w:cs="Arial"/>
                <w:sz w:val="19"/>
                <w:szCs w:val="19"/>
              </w:rPr>
              <w:t xml:space="preserve"> of 4-year primary care</w:t>
            </w:r>
            <w:r w:rsidR="00D05B43">
              <w:rPr>
                <w:rFonts w:eastAsia="Times New Roman" w:cs="Arial"/>
                <w:sz w:val="19"/>
                <w:szCs w:val="19"/>
              </w:rPr>
              <w:t xml:space="preserve"> outcomes</w:t>
            </w:r>
            <w:r w:rsidR="002C02B4">
              <w:rPr>
                <w:rFonts w:eastAsia="Times New Roman" w:cs="Arial"/>
                <w:sz w:val="19"/>
                <w:szCs w:val="19"/>
              </w:rPr>
              <w:t xml:space="preserve"> paper.</w:t>
            </w:r>
          </w:p>
        </w:tc>
      </w:tr>
      <w:tr w:rsidR="00FD5670" w:rsidRPr="009A5E9F" w:rsidTr="00555B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2070" w:type="pct"/>
            <w:hideMark/>
          </w:tcPr>
          <w:p w:rsidR="00FD5670" w:rsidRPr="00C5422E" w:rsidRDefault="00FD5670" w:rsidP="008C7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l design, methods, results, &amp; </w:t>
            </w:r>
            <w:r w:rsidRPr="009A5E9F">
              <w:rPr>
                <w:rFonts w:eastAsia="Times New Roman" w:cs="Arial"/>
                <w:sz w:val="19"/>
                <w:szCs w:val="19"/>
              </w:rPr>
              <w:t>conclusions (see CONSORT</w:t>
            </w:r>
            <w:r w:rsidR="001C481A">
              <w:rPr>
                <w:rFonts w:eastAsia="Times New Roman" w:cs="Arial"/>
                <w:sz w:val="19"/>
                <w:szCs w:val="19"/>
              </w:rPr>
              <w:t xml:space="preserve"> checklist</w:t>
            </w:r>
            <w:r w:rsidRPr="009A5E9F">
              <w:rPr>
                <w:rFonts w:eastAsia="Times New Roman" w:cs="Arial"/>
                <w:sz w:val="19"/>
                <w:szCs w:val="19"/>
              </w:rPr>
              <w:t xml:space="preserve"> for abstracts</w:t>
            </w:r>
            <w:r w:rsidR="001C481A">
              <w:rPr>
                <w:rFonts w:eastAsia="Times New Roman" w:cs="Arial"/>
                <w:sz w:val="19"/>
                <w:szCs w:val="19"/>
              </w:rPr>
              <w:t xml:space="preserve"> table 2 below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r w:rsidR="00B8430B">
              <w:rPr>
                <w:rFonts w:eastAsia="Times New Roman" w:cs="Arial"/>
                <w:sz w:val="19"/>
                <w:szCs w:val="19"/>
              </w:rPr>
              <w:t>.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C02B4" w:rsidRDefault="001C481A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C02B4">
              <w:rPr>
                <w:rFonts w:eastAsia="Times New Roman" w:cs="Arial"/>
                <w:sz w:val="19"/>
                <w:szCs w:val="19"/>
              </w:rPr>
              <w:t>Abstract</w:t>
            </w:r>
            <w:r w:rsidR="002C02B4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BC6B33" w:rsidRPr="002C02B4">
              <w:rPr>
                <w:rFonts w:eastAsia="Times New Roman" w:cs="Arial"/>
                <w:sz w:val="19"/>
                <w:szCs w:val="19"/>
              </w:rPr>
              <w:t>(</w:t>
            </w:r>
            <w:r w:rsidR="002C02B4" w:rsidRPr="002C02B4">
              <w:rPr>
                <w:rFonts w:eastAsia="Times New Roman" w:cs="Arial"/>
                <w:sz w:val="19"/>
                <w:szCs w:val="19"/>
              </w:rPr>
              <w:t>full details included in main trial outcomes paper</w:t>
            </w:r>
            <w:r w:rsidR="002C02B4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2C02B4" w:rsidRPr="002C02B4">
              <w:rPr>
                <w:rFonts w:eastAsia="Times New Roman" w:cs="Arial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2C02B4" w:rsidRPr="002C02B4">
              <w:rPr>
                <w:rFonts w:eastAsia="Times New Roman" w:cs="Arial"/>
                <w:color w:val="333333"/>
                <w:sz w:val="19"/>
                <w:szCs w:val="19"/>
              </w:rPr>
              <w:instrText xml:space="preserve"> ADDIN EN.CITE </w:instrText>
            </w:r>
            <w:r w:rsidR="002C02B4" w:rsidRPr="002C02B4">
              <w:rPr>
                <w:rFonts w:eastAsia="Times New Roman" w:cs="Arial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2C02B4" w:rsidRPr="002C02B4">
              <w:rPr>
                <w:rFonts w:eastAsia="Times New Roman" w:cs="Arial"/>
                <w:color w:val="333333"/>
                <w:sz w:val="19"/>
                <w:szCs w:val="19"/>
              </w:rPr>
              <w:instrText xml:space="preserve"> ADDIN EN.CITE.DATA </w:instrText>
            </w:r>
            <w:r w:rsidR="002C02B4" w:rsidRPr="002C02B4">
              <w:rPr>
                <w:rFonts w:eastAsia="Times New Roman" w:cs="Arial"/>
                <w:color w:val="333333"/>
                <w:sz w:val="19"/>
                <w:szCs w:val="19"/>
              </w:rPr>
            </w:r>
            <w:r w:rsidR="002C02B4" w:rsidRPr="002C02B4">
              <w:rPr>
                <w:rFonts w:eastAsia="Times New Roman" w:cs="Arial"/>
                <w:color w:val="333333"/>
                <w:sz w:val="19"/>
                <w:szCs w:val="19"/>
              </w:rPr>
              <w:fldChar w:fldCharType="end"/>
            </w:r>
            <w:r w:rsidR="002C02B4" w:rsidRPr="002C02B4">
              <w:rPr>
                <w:rFonts w:eastAsia="Times New Roman" w:cs="Arial"/>
                <w:color w:val="333333"/>
                <w:sz w:val="19"/>
                <w:szCs w:val="19"/>
              </w:rPr>
            </w:r>
            <w:r w:rsidR="002C02B4" w:rsidRPr="002C02B4">
              <w:rPr>
                <w:rFonts w:eastAsia="Times New Roman" w:cs="Arial"/>
                <w:color w:val="333333"/>
                <w:sz w:val="19"/>
                <w:szCs w:val="19"/>
              </w:rPr>
              <w:fldChar w:fldCharType="separate"/>
            </w:r>
            <w:r w:rsidR="002C02B4" w:rsidRPr="002C02B4">
              <w:rPr>
                <w:rFonts w:eastAsia="Times New Roman" w:cs="Arial"/>
                <w:noProof/>
                <w:color w:val="333333"/>
                <w:sz w:val="19"/>
                <w:szCs w:val="19"/>
              </w:rPr>
              <w:t>[1]</w:t>
            </w:r>
            <w:r w:rsidR="002C02B4" w:rsidRPr="002C02B4">
              <w:rPr>
                <w:rFonts w:eastAsia="Times New Roman" w:cs="Arial"/>
                <w:color w:val="333333"/>
                <w:sz w:val="19"/>
                <w:szCs w:val="19"/>
              </w:rPr>
              <w:fldChar w:fldCharType="end"/>
            </w:r>
            <w:r w:rsidR="002C02B4" w:rsidRPr="002C02B4">
              <w:rPr>
                <w:rFonts w:eastAsia="Times New Roman" w:cs="Arial"/>
                <w:color w:val="333333"/>
                <w:sz w:val="19"/>
                <w:szCs w:val="19"/>
              </w:rPr>
              <w:t xml:space="preserve">) See </w:t>
            </w:r>
            <w:r w:rsidR="002C02B4">
              <w:rPr>
                <w:rFonts w:eastAsia="Times New Roman" w:cs="Arial"/>
                <w:color w:val="333333"/>
                <w:sz w:val="19"/>
                <w:szCs w:val="19"/>
              </w:rPr>
              <w:t xml:space="preserve">also </w:t>
            </w:r>
            <w:r w:rsidR="002C02B4" w:rsidRPr="002C02B4">
              <w:rPr>
                <w:rFonts w:eastAsia="Times New Roman" w:cs="Arial"/>
                <w:color w:val="333333"/>
                <w:sz w:val="19"/>
                <w:szCs w:val="19"/>
              </w:rPr>
              <w:t>table 2 below.</w:t>
            </w:r>
          </w:p>
        </w:tc>
      </w:tr>
      <w:tr w:rsidR="00FD5670" w:rsidRPr="009A5E9F" w:rsidTr="0055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2070" w:type="pct"/>
            <w:hideMark/>
          </w:tcPr>
          <w:p w:rsidR="00FD5670" w:rsidRPr="009A5E9F" w:rsidRDefault="00FD5670" w:rsidP="008C7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1C481A" w:rsidP="00F6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  <w:r w:rsidR="002C02B4">
              <w:rPr>
                <w:rFonts w:eastAsia="Times New Roman" w:cs="Arial"/>
                <w:sz w:val="19"/>
                <w:szCs w:val="19"/>
              </w:rPr>
              <w:t xml:space="preserve"> of 4-year primary care </w:t>
            </w:r>
            <w:r w:rsidR="00D05B43">
              <w:rPr>
                <w:rFonts w:eastAsia="Times New Roman" w:cs="Arial"/>
                <w:sz w:val="19"/>
                <w:szCs w:val="19"/>
              </w:rPr>
              <w:t xml:space="preserve">outcomes </w:t>
            </w:r>
            <w:r w:rsidR="002C02B4">
              <w:rPr>
                <w:rFonts w:eastAsia="Times New Roman" w:cs="Arial"/>
                <w:sz w:val="19"/>
                <w:szCs w:val="19"/>
              </w:rPr>
              <w:t>paper.</w:t>
            </w:r>
          </w:p>
        </w:tc>
      </w:tr>
      <w:tr w:rsidR="00FD5670" w:rsidRPr="009A5E9F" w:rsidTr="00555B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2070" w:type="pct"/>
            <w:hideMark/>
          </w:tcPr>
          <w:p w:rsidR="00FD5670" w:rsidRPr="009A5E9F" w:rsidRDefault="00FD5670" w:rsidP="008C7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1C481A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  <w:r w:rsidR="002C02B4">
              <w:rPr>
                <w:rFonts w:eastAsia="Times New Roman" w:cs="Arial"/>
                <w:sz w:val="19"/>
                <w:szCs w:val="19"/>
              </w:rPr>
              <w:t xml:space="preserve"> of 4-year primary care</w:t>
            </w:r>
            <w:r w:rsidR="00D05B43">
              <w:rPr>
                <w:rFonts w:eastAsia="Times New Roman" w:cs="Arial"/>
                <w:sz w:val="19"/>
                <w:szCs w:val="19"/>
              </w:rPr>
              <w:t xml:space="preserve"> outcomes</w:t>
            </w:r>
            <w:r w:rsidR="002C02B4">
              <w:rPr>
                <w:rFonts w:eastAsia="Times New Roman" w:cs="Arial"/>
                <w:sz w:val="19"/>
                <w:szCs w:val="19"/>
              </w:rPr>
              <w:t xml:space="preserve"> paper.</w:t>
            </w:r>
          </w:p>
        </w:tc>
      </w:tr>
      <w:tr w:rsidR="00FD5670" w:rsidRPr="009A5E9F" w:rsidTr="0055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2070" w:type="pct"/>
            <w:hideMark/>
          </w:tcPr>
          <w:p w:rsidR="00FD5670" w:rsidRPr="009A5E9F" w:rsidRDefault="00FD5670" w:rsidP="008C7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  <w:r w:rsidR="003E2FD6">
              <w:rPr>
                <w:rFonts w:eastAsia="Times New Roman" w:cs="Arial"/>
                <w:sz w:val="19"/>
                <w:szCs w:val="19"/>
              </w:rPr>
              <w:t>.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 YES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       </w:t>
            </w:r>
          </w:p>
        </w:tc>
        <w:tc>
          <w:tcPr>
            <w:tcW w:w="1817" w:type="pct"/>
          </w:tcPr>
          <w:p w:rsidR="00FD5670" w:rsidRPr="009F1E1A" w:rsidRDefault="008C739D" w:rsidP="00BC6B3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2C02B4">
              <w:rPr>
                <w:rFonts w:eastAsia="Times New Roman" w:cstheme="minorHAnsi"/>
                <w:sz w:val="19"/>
                <w:szCs w:val="19"/>
              </w:rPr>
              <w:t xml:space="preserve">ls in main trial outcome paper </w:t>
            </w:r>
            <w:r w:rsidR="009F1E1A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9F1E1A"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9F1E1A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9F1E1A"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9F1E1A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9F1E1A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2C02B4">
              <w:rPr>
                <w:rFonts w:eastAsia="Times New Roman" w:cstheme="minorHAnsi"/>
                <w:color w:val="333333"/>
                <w:sz w:val="19"/>
                <w:szCs w:val="19"/>
              </w:rPr>
              <w:t>M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ethods, study design.</w:t>
            </w:r>
          </w:p>
        </w:tc>
      </w:tr>
      <w:tr w:rsidR="00FD5670" w:rsidRPr="009A5E9F" w:rsidTr="00555B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2070" w:type="pct"/>
            <w:hideMark/>
          </w:tcPr>
          <w:p w:rsidR="00FD5670" w:rsidRPr="009A5E9F" w:rsidRDefault="00FD5670" w:rsidP="008C7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F0232F" w:rsidRDefault="008C739D" w:rsidP="00BC6B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2C02B4">
              <w:rPr>
                <w:rFonts w:eastAsia="Times New Roman" w:cstheme="minorHAnsi"/>
                <w:sz w:val="19"/>
                <w:szCs w:val="19"/>
              </w:rPr>
              <w:t xml:space="preserve">ls in main trial outcome paper 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2C02B4">
              <w:rPr>
                <w:rFonts w:eastAsia="Times New Roman" w:cstheme="minorHAnsi"/>
                <w:color w:val="333333"/>
                <w:sz w:val="19"/>
                <w:szCs w:val="19"/>
              </w:rPr>
              <w:t>M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ethods, statistical analyses.</w:t>
            </w:r>
          </w:p>
        </w:tc>
      </w:tr>
      <w:tr w:rsidR="00FD5670" w:rsidRPr="009A5E9F" w:rsidTr="0055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2070" w:type="pct"/>
            <w:hideMark/>
          </w:tcPr>
          <w:p w:rsidR="00FD5670" w:rsidRDefault="00FD5670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  <w:p w:rsidR="00FD5670" w:rsidRPr="009A5E9F" w:rsidRDefault="00FD5670" w:rsidP="008C7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8C739D" w:rsidP="00BC6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2C02B4">
              <w:rPr>
                <w:rFonts w:eastAsia="Times New Roman" w:cstheme="minorHAnsi"/>
                <w:sz w:val="19"/>
                <w:szCs w:val="19"/>
              </w:rPr>
              <w:t xml:space="preserve">ls in main trial outcome paper 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2C02B4">
              <w:rPr>
                <w:rFonts w:eastAsia="Times New Roman" w:cstheme="minorHAnsi"/>
                <w:color w:val="333333"/>
                <w:sz w:val="19"/>
                <w:szCs w:val="19"/>
              </w:rPr>
              <w:t>M</w:t>
            </w:r>
            <w:r w:rsidR="00B8430B">
              <w:rPr>
                <w:rFonts w:eastAsia="Times New Roman" w:cstheme="minorHAnsi"/>
                <w:color w:val="333333"/>
                <w:sz w:val="19"/>
                <w:szCs w:val="19"/>
              </w:rPr>
              <w:t>ethods, study design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s</w:t>
            </w:r>
            <w:r w:rsidR="00EC6D91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a</w:t>
            </w:r>
            <w:r w:rsidR="002C02B4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nd trial protocol paper </w: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zPC9ZZWFyPjxS
ZWNOdW0+NzE8L1JlY051bT48RGlzcGxheVRleHQ+WzJdPC9EaXNwbGF5VGV4dD48cmVjb3JkPjxy
ZWMtbnVtYmVyPjcxPC9yZWMtbnVtYmVyPjxmb3JlaWduLWtleXM+PGtleSBhcHA9IkVOIiBkYi1p
ZD0idzJ2Znp6ejBpMmUwdGxlZjJ4anhmZGQxZjAwdGFmYXdzcHQwIiB0aW1lc3RhbXA9IjE0OTEz
MTYyMzkiPjcxPC9rZXk+PC9mb3JlaWduLWtleXM+PHJlZi10eXBlIG5hbWU9IkpvdXJuYWwgQXJ0
aWNsZSI+MTc8L3JlZi10eXBlPjxjb250cmlidXRvcnM+PGF1dGhvcnM+PGF1dGhvcj5IYXJyaXMs
IFQuPC9hdXRob3I+PGF1dGhvcj5LZXJyeSwgUy5NLjwvYXV0aG9yPjxhdXRob3I+VmljdG9yLCBD
LlIuPC9hdXRob3I+PGF1dGhvcj5TaGFoLCBTLk0uPC9hdXRob3I+PGF1dGhvcj5JbGlmZmUsIFMu
PC9hdXRob3I+PGF1dGhvcj5Vc3NoZXIsIE0uPC9hdXRob3I+PGF1dGhvcj5Fa2VsdW5kLCBVLjwv
YXV0aG9yPjxhdXRob3I+Rm94LVJ1c2hieSwgSi48L2F1dGhvcj48YXV0aG9yPldoaW5jdXAsIFAu
PC9hdXRob3I+PGF1dGhvcj5EYXZpZCwgTC48L2F1dGhvcj48YXV0aG9yPkJyZXdpbiwgRC48L2F1
dGhvcj48YXV0aG9yPkliaXNvbiwgSi48L2F1dGhvcj48YXV0aG9yPkRlV2lsZGUsIFMuPC9hdXRo
b3I+PGF1dGhvcj5MaW1iLCBFLjwvYXV0aG9yPjxhdXRob3I+QW5va3llLCBOLjwvYXV0aG9yPjxh
dXRob3I+RnVybmVzcywgQy48L2F1dGhvcj48YXV0aG9yPkhvd2FyZCwgRS48L2F1dGhvcj48YXV0
aG9yPkRhbGUsIFIuPC9hdXRob3I+PGF1dGhvcj5Db29rLCBELkcuPC9hdXRob3I+PC9hdXRob3Jz
PjwvY29udHJpYnV0b3JzPjxhdXRoLWFkZHJlc3M+R2Vyb250b2xvZ3kgYW5kIEhlYWx0aCBTZXJ2
aWNlcyBSZXNlYXJjaCBVbml0LCBCcnVuZWwgVW5pdmVyc2l0eSwgTG9uZG9uIFVCOCAzUEgsIFVL
LiBjaHJpc3RpbmEudmljdG9yQGJydW5lbC5hYy51azwvYXV0aC1hZGRyZXNzPjx0aXRsZXM+PHRp
dGxlPlBBQ0UtVVAgKFBlZG9tZXRlciBhbmQgY29uc3VsdGF0aW9uIGV2YWx1YXRpb24gLSBVUCkg
LSBhIHBlZG9tZXRlci1iYXNlZCB3YWxraW5nIGludGVydmVudGlvbiB3aXRoIGFuZCB3aXRob3V0
IHByYWN0aWNlIG51cnNlIHN1cHBvcnQgaW4gcHJpbWFyeSBjYXJlIHBhdGllbnRzIGFnZWQgNDUt
NzUgeWVhcnM6IHN0dWR5IHByb3RvY29sIGZvciBhIHJhbmRvbWlzZWQgY29udHJvbGxlZCB0cmlh
bDwvdGl0bGU+PHNlY29uZGFyeS10aXRsZT5UcmlhbHM8L3NlY29uZGFyeS10aXRsZT48L3RpdGxl
cz48cGVyaW9kaWNhbD48ZnVsbC10aXRsZT5UcmlhbHM8L2Z1bGwtdGl0bGU+PC9wZXJpb2RpY2Fs
PjxwYWdlcz40MTg8L3BhZ2VzPjx2b2x1bWU+MTQ8L3ZvbHVtZT48cmVwcmludC1lZGl0aW9uPk5v
dCBpbiBGaWxlPC9yZXByaW50LWVkaXRpb24+PGtleXdvcmRzPjxrZXl3b3JkPkFkdWx0PC9rZXl3
b3JkPjxrZXl3b3JkPkFnZWQ8L2tleXdvcmQ+PGtleXdvcmQ+YXJ0aWNsZTwva2V5d29yZD48a2V5
d29yZD5Cb2R5IE1hc3MgSW5kZXg8L2tleXdvcmQ+PGtleXdvcmQ+Y29uc3VsdGF0aW9uPC9rZXl3
b3JkPjxrZXl3b3JkPmZvbGxvdyB1cDwva2V5d29yZD48a2V5d29yZD5nZW5lcmFsIHByYWN0aWNl
PC9rZXl3b3JkPjxrZXl3b3JkPkhlYWx0aDwva2V5d29yZD48a2V5d29yZD5oZWFsdGggc2Vydmlj
ZTwva2V5d29yZD48a2V5d29yZD5IZWFsdGggU2VydmljZXM8L2tleXdvcmQ+PGtleXdvcmQ+SGVh
bHRoIFNlcnZpY2VzIFJlc2VhcmNoPC9rZXl3b3JkPjxrZXl3b3JkPmhvdXNlaG9sZDwva2V5d29y
ZD48a2V5d29yZD5Mb25kb248L2tleXdvcmQ+PGtleXdvcmQ+bmF0aW9uYWwgaGVhbHRoIHNlcnZp
Y2U8L2tleXdvcmQ+PGtleXdvcmQ+bnVyc2U8L2tleXdvcmQ+PGtleXdvcmQ+UGF0aWVudHM8L2tl
eXdvcmQ+PGtleXdvcmQ+cGh5c2ljYWwgYWN0aXZpdHk8L2tleXdvcmQ+PGtleXdvcmQ+UXVhbGl0
eSBvZiBMaWZlPC9rZXl3b3JkPjxrZXl3b3JkPnF1ZXN0aW9ubmFpcmU8L2tleXdvcmQ+PGtleXdv
cmQ+UXVlc3Rpb25uYWlyZXM8L2tleXdvcmQ+PGtleXdvcmQ+cmFuZG9taXNlZCBjb250cm9sbGVk
IHRyaWFsPC9rZXl3b3JkPjxrZXl3b3JkPnJhbmRvbWl6ZWQgY29udHJvbGxlZCB0cmlhbDwva2V5
d29yZD48a2V5d29yZD5yZWdpc3RyYXRpb248L2tleXdvcmQ+PGtleXdvcmQ+cmVsYXBzZTwva2V5
d29yZD48a2V5d29yZD5SZXNlYXJjaDwva2V5d29yZD48a2V5d29yZD5Vbml2ZXJzaXRpZXM8L2tl
eXdvcmQ+PGtleXdvcmQ+V2Fsa2luZzwva2V5d29yZD48L2tleXdvcmRzPjxkYXRlcz48eWVhcj4y
MDEzPC95ZWFyPjxwdWItZGF0ZXM+PGRhdGU+MjAxMzwvZGF0ZT48L3B1Yi1kYXRlcz48L2RhdGVz
PjxsYWJlbD4xNTIyPC9sYWJlbD48dXJscz48cmVsYXRlZC11cmxzPjx1cmw+aHR0cDovL3d3dy5u
Y2JpLm5sbS5uaWguZ292L3B1Ym1lZC8yNDMwNDgzODwvdXJsPjwvcmVsYXRlZC11cmxzPjwvdXJs
cz48ZWxlY3Ryb25pYy1yZXNvdXJjZS1udW0+MTc0NS02MjE1LTE0LTQxOCBbcGlpXTsxMC4xMTg2
LzE3NDUtNjIxNS0xNC00MTggW2RvaV08L2VsZWN0cm9uaWMtcmVzb3VyY2UtbnVtPjwvcmVjb3Jk
PjwvQ2l0ZT48L0VuZE5vdGU+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zPC9ZZWFyPjxS
ZWNOdW0+NzE8L1JlY051bT48RGlzcGxheVRleHQ+WzJdPC9EaXNwbGF5VGV4dD48cmVjb3JkPjxy
ZWMtbnVtYmVyPjcxPC9yZWMtbnVtYmVyPjxmb3JlaWduLWtleXM+PGtleSBhcHA9IkVOIiBkYi1p
ZD0idzJ2Znp6ejBpMmUwdGxlZjJ4anhmZGQxZjAwdGFmYXdzcHQwIiB0aW1lc3RhbXA9IjE0OTEz
MTYyMzkiPjcxPC9rZXk+PC9mb3JlaWduLWtleXM+PHJlZi10eXBlIG5hbWU9IkpvdXJuYWwgQXJ0
aWNsZSI+MTc8L3JlZi10eXBlPjxjb250cmlidXRvcnM+PGF1dGhvcnM+PGF1dGhvcj5IYXJyaXMs
IFQuPC9hdXRob3I+PGF1dGhvcj5LZXJyeSwgUy5NLjwvYXV0aG9yPjxhdXRob3I+VmljdG9yLCBD
LlIuPC9hdXRob3I+PGF1dGhvcj5TaGFoLCBTLk0uPC9hdXRob3I+PGF1dGhvcj5JbGlmZmUsIFMu
PC9hdXRob3I+PGF1dGhvcj5Vc3NoZXIsIE0uPC9hdXRob3I+PGF1dGhvcj5Fa2VsdW5kLCBVLjwv
YXV0aG9yPjxhdXRob3I+Rm94LVJ1c2hieSwgSi48L2F1dGhvcj48YXV0aG9yPldoaW5jdXAsIFAu
PC9hdXRob3I+PGF1dGhvcj5EYXZpZCwgTC48L2F1dGhvcj48YXV0aG9yPkJyZXdpbiwgRC48L2F1
dGhvcj48YXV0aG9yPkliaXNvbiwgSi48L2F1dGhvcj48YXV0aG9yPkRlV2lsZGUsIFMuPC9hdXRo
b3I+PGF1dGhvcj5MaW1iLCBFLjwvYXV0aG9yPjxhdXRob3I+QW5va3llLCBOLjwvYXV0aG9yPjxh
dXRob3I+RnVybmVzcywgQy48L2F1dGhvcj48YXV0aG9yPkhvd2FyZCwgRS48L2F1dGhvcj48YXV0
aG9yPkRhbGUsIFIuPC9hdXRob3I+PGF1dGhvcj5Db29rLCBELkcuPC9hdXRob3I+PC9hdXRob3Jz
PjwvY29udHJpYnV0b3JzPjxhdXRoLWFkZHJlc3M+R2Vyb250b2xvZ3kgYW5kIEhlYWx0aCBTZXJ2
aWNlcyBSZXNlYXJjaCBVbml0LCBCcnVuZWwgVW5pdmVyc2l0eSwgTG9uZG9uIFVCOCAzUEgsIFVL
LiBjaHJpc3RpbmEudmljdG9yQGJydW5lbC5hYy51azwvYXV0aC1hZGRyZXNzPjx0aXRsZXM+PHRp
dGxlPlBBQ0UtVVAgKFBlZG9tZXRlciBhbmQgY29uc3VsdGF0aW9uIGV2YWx1YXRpb24gLSBVUCkg
LSBhIHBlZG9tZXRlci1iYXNlZCB3YWxraW5nIGludGVydmVudGlvbiB3aXRoIGFuZCB3aXRob3V0
IHByYWN0aWNlIG51cnNlIHN1cHBvcnQgaW4gcHJpbWFyeSBjYXJlIHBhdGllbnRzIGFnZWQgNDUt
NzUgeWVhcnM6IHN0dWR5IHByb3RvY29sIGZvciBhIHJhbmRvbWlzZWQgY29udHJvbGxlZCB0cmlh
bDwvdGl0bGU+PHNlY29uZGFyeS10aXRsZT5UcmlhbHM8L3NlY29uZGFyeS10aXRsZT48L3RpdGxl
cz48cGVyaW9kaWNhbD48ZnVsbC10aXRsZT5UcmlhbHM8L2Z1bGwtdGl0bGU+PC9wZXJpb2RpY2Fs
PjxwYWdlcz40MTg8L3BhZ2VzPjx2b2x1bWU+MTQ8L3ZvbHVtZT48cmVwcmludC1lZGl0aW9uPk5v
dCBpbiBGaWxlPC9yZXByaW50LWVkaXRpb24+PGtleXdvcmRzPjxrZXl3b3JkPkFkdWx0PC9rZXl3
b3JkPjxrZXl3b3JkPkFnZWQ8L2tleXdvcmQ+PGtleXdvcmQ+YXJ0aWNsZTwva2V5d29yZD48a2V5
d29yZD5Cb2R5IE1hc3MgSW5kZXg8L2tleXdvcmQ+PGtleXdvcmQ+Y29uc3VsdGF0aW9uPC9rZXl3
b3JkPjxrZXl3b3JkPmZvbGxvdyB1cDwva2V5d29yZD48a2V5d29yZD5nZW5lcmFsIHByYWN0aWNl
PC9rZXl3b3JkPjxrZXl3b3JkPkhlYWx0aDwva2V5d29yZD48a2V5d29yZD5oZWFsdGggc2Vydmlj
ZTwva2V5d29yZD48a2V5d29yZD5IZWFsdGggU2VydmljZXM8L2tleXdvcmQ+PGtleXdvcmQ+SGVh
bHRoIFNlcnZpY2VzIFJlc2VhcmNoPC9rZXl3b3JkPjxrZXl3b3JkPmhvdXNlaG9sZDwva2V5d29y
ZD48a2V5d29yZD5Mb25kb248L2tleXdvcmQ+PGtleXdvcmQ+bmF0aW9uYWwgaGVhbHRoIHNlcnZp
Y2U8L2tleXdvcmQ+PGtleXdvcmQ+bnVyc2U8L2tleXdvcmQ+PGtleXdvcmQ+UGF0aWVudHM8L2tl
eXdvcmQ+PGtleXdvcmQ+cGh5c2ljYWwgYWN0aXZpdHk8L2tleXdvcmQ+PGtleXdvcmQ+UXVhbGl0
eSBvZiBMaWZlPC9rZXl3b3JkPjxrZXl3b3JkPnF1ZXN0aW9ubmFpcmU8L2tleXdvcmQ+PGtleXdv
cmQ+UXVlc3Rpb25uYWlyZXM8L2tleXdvcmQ+PGtleXdvcmQ+cmFuZG9taXNlZCBjb250cm9sbGVk
IHRyaWFsPC9rZXl3b3JkPjxrZXl3b3JkPnJhbmRvbWl6ZWQgY29udHJvbGxlZCB0cmlhbDwva2V5
d29yZD48a2V5d29yZD5yZWdpc3RyYXRpb248L2tleXdvcmQ+PGtleXdvcmQ+cmVsYXBzZTwva2V5
d29yZD48a2V5d29yZD5SZXNlYXJjaDwva2V5d29yZD48a2V5d29yZD5Vbml2ZXJzaXRpZXM8L2tl
eXdvcmQ+PGtleXdvcmQ+V2Fsa2luZzwva2V5d29yZD48L2tleXdvcmRzPjxkYXRlcz48eWVhcj4y
MDEzPC95ZWFyPjxwdWItZGF0ZXM+PGRhdGU+MjAxMzwvZGF0ZT48L3B1Yi1kYXRlcz48L2RhdGVz
PjxsYWJlbD4xNTIyPC9sYWJlbD48dXJscz48cmVsYXRlZC11cmxzPjx1cmw+aHR0cDovL3d3dy5u
Y2JpLm5sbS5uaWguZ292L3B1Ym1lZC8yNDMwNDgzODwvdXJsPjwvcmVsYXRlZC11cmxzPjwvdXJs
cz48ZWxlY3Ryb25pYy1yZXNvdXJjZS1udW0+MTc0NS02MjE1LTE0LTQxOCBbcGlpXTsxMC4xMTg2
LzE3NDUtNjIxNS0xNC00MTggW2RvaV08L2VsZWN0cm9uaWMtcmVzb3VyY2UtbnVtPjwvcmVjb3Jk
PjwvQ2l0ZT48L0VuZE5vdGU+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E55699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2]</w: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EC6D9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.</w:t>
            </w:r>
          </w:p>
        </w:tc>
      </w:tr>
      <w:tr w:rsidR="00FD5670" w:rsidRPr="009A5E9F" w:rsidTr="00555B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2070" w:type="pct"/>
            <w:hideMark/>
          </w:tcPr>
          <w:p w:rsidR="00FD5670" w:rsidRPr="009A5E9F" w:rsidRDefault="00FD5670" w:rsidP="008C7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  <w:r w:rsidR="003E2FD6">
              <w:rPr>
                <w:rFonts w:eastAsia="Times New Roman" w:cs="Arial"/>
                <w:sz w:val="19"/>
                <w:szCs w:val="19"/>
              </w:rPr>
              <w:t>. YES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                                                          </w:t>
            </w:r>
          </w:p>
        </w:tc>
        <w:tc>
          <w:tcPr>
            <w:tcW w:w="1817" w:type="pct"/>
          </w:tcPr>
          <w:p w:rsidR="00FD5670" w:rsidRPr="00F0232F" w:rsidRDefault="00FD5670" w:rsidP="00BC6B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8C739D">
              <w:rPr>
                <w:rFonts w:eastAsia="Times New Roman" w:cstheme="minorHAnsi"/>
                <w:sz w:val="19"/>
                <w:szCs w:val="19"/>
              </w:rPr>
              <w:t>Detai</w:t>
            </w:r>
            <w:r w:rsidR="003E2FD6">
              <w:rPr>
                <w:rFonts w:eastAsia="Times New Roman" w:cstheme="minorHAnsi"/>
                <w:sz w:val="19"/>
                <w:szCs w:val="19"/>
              </w:rPr>
              <w:t xml:space="preserve">ls in main trial outcome paper </w:t>
            </w:r>
            <w:r w:rsidR="008C739D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8C739D"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8C739D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8C739D"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8C739D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8C739D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2C02B4">
              <w:rPr>
                <w:rFonts w:eastAsia="Times New Roman" w:cstheme="minorHAnsi"/>
                <w:color w:val="333333"/>
                <w:sz w:val="19"/>
                <w:szCs w:val="19"/>
              </w:rPr>
              <w:t>M</w:t>
            </w:r>
            <w:r w:rsidR="003E2FD6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ethods, study design &amp; </w:t>
            </w:r>
            <w:r w:rsidR="008C739D">
              <w:rPr>
                <w:rFonts w:eastAsia="Times New Roman" w:cstheme="minorHAnsi"/>
                <w:color w:val="333333"/>
                <w:sz w:val="19"/>
                <w:szCs w:val="19"/>
              </w:rPr>
              <w:t>participants</w:t>
            </w:r>
            <w:r w:rsidR="00EC6D91"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</w:p>
        </w:tc>
      </w:tr>
      <w:tr w:rsidR="00FD5670" w:rsidRPr="009A5E9F" w:rsidTr="0055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2070" w:type="pct"/>
            <w:hideMark/>
          </w:tcPr>
          <w:p w:rsidR="00FD5670" w:rsidRPr="009A5E9F" w:rsidRDefault="00FD5670" w:rsidP="008C7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sufficient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details to allow replication, including how and when they were actually administered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.  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EC6D91" w:rsidP="001D2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2C02B4">
              <w:rPr>
                <w:rFonts w:eastAsia="Times New Roman" w:cstheme="minorHAnsi"/>
                <w:sz w:val="19"/>
                <w:szCs w:val="19"/>
              </w:rPr>
              <w:t xml:space="preserve">ls in main trial outcome paper 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1D2609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&amp;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rial pro</w:t>
            </w:r>
            <w:r w:rsidR="002C02B4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tocol paper </w: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zPC9ZZWFyPjxS
ZWNOdW0+NzE8L1JlY051bT48RGlzcGxheVRleHQ+WzJdPC9EaXNwbGF5VGV4dD48cmVjb3JkPjxy
ZWMtbnVtYmVyPjcxPC9yZWMtbnVtYmVyPjxmb3JlaWduLWtleXM+PGtleSBhcHA9IkVOIiBkYi1p
ZD0idzJ2Znp6ejBpMmUwdGxlZjJ4anhmZGQxZjAwdGFmYXdzcHQwIiB0aW1lc3RhbXA9IjE0OTEz
MTYyMzkiPjcxPC9rZXk+PC9mb3JlaWduLWtleXM+PHJlZi10eXBlIG5hbWU9IkpvdXJuYWwgQXJ0
aWNsZSI+MTc8L3JlZi10eXBlPjxjb250cmlidXRvcnM+PGF1dGhvcnM+PGF1dGhvcj5IYXJyaXMs
IFQuPC9hdXRob3I+PGF1dGhvcj5LZXJyeSwgUy5NLjwvYXV0aG9yPjxhdXRob3I+VmljdG9yLCBD
LlIuPC9hdXRob3I+PGF1dGhvcj5TaGFoLCBTLk0uPC9hdXRob3I+PGF1dGhvcj5JbGlmZmUsIFMu
PC9hdXRob3I+PGF1dGhvcj5Vc3NoZXIsIE0uPC9hdXRob3I+PGF1dGhvcj5Fa2VsdW5kLCBVLjwv
YXV0aG9yPjxhdXRob3I+Rm94LVJ1c2hieSwgSi48L2F1dGhvcj48YXV0aG9yPldoaW5jdXAsIFAu
PC9hdXRob3I+PGF1dGhvcj5EYXZpZCwgTC48L2F1dGhvcj48YXV0aG9yPkJyZXdpbiwgRC48L2F1
dGhvcj48YXV0aG9yPkliaXNvbiwgSi48L2F1dGhvcj48YXV0aG9yPkRlV2lsZGUsIFMuPC9hdXRo
b3I+PGF1dGhvcj5MaW1iLCBFLjwvYXV0aG9yPjxhdXRob3I+QW5va3llLCBOLjwvYXV0aG9yPjxh
dXRob3I+RnVybmVzcywgQy48L2F1dGhvcj48YXV0aG9yPkhvd2FyZCwgRS48L2F1dGhvcj48YXV0
aG9yPkRhbGUsIFIuPC9hdXRob3I+PGF1dGhvcj5Db29rLCBELkcuPC9hdXRob3I+PC9hdXRob3Jz
PjwvY29udHJpYnV0b3JzPjxhdXRoLWFkZHJlc3M+R2Vyb250b2xvZ3kgYW5kIEhlYWx0aCBTZXJ2
aWNlcyBSZXNlYXJjaCBVbml0LCBCcnVuZWwgVW5pdmVyc2l0eSwgTG9uZG9uIFVCOCAzUEgsIFVL
LiBjaHJpc3RpbmEudmljdG9yQGJydW5lbC5hYy51azwvYXV0aC1hZGRyZXNzPjx0aXRsZXM+PHRp
dGxlPlBBQ0UtVVAgKFBlZG9tZXRlciBhbmQgY29uc3VsdGF0aW9uIGV2YWx1YXRpb24gLSBVUCkg
LSBhIHBlZG9tZXRlci1iYXNlZCB3YWxraW5nIGludGVydmVudGlvbiB3aXRoIGFuZCB3aXRob3V0
IHByYWN0aWNlIG51cnNlIHN1cHBvcnQgaW4gcHJpbWFyeSBjYXJlIHBhdGllbnRzIGFnZWQgNDUt
NzUgeWVhcnM6IHN0dWR5IHByb3RvY29sIGZvciBhIHJhbmRvbWlzZWQgY29udHJvbGxlZCB0cmlh
bDwvdGl0bGU+PHNlY29uZGFyeS10aXRsZT5UcmlhbHM8L3NlY29uZGFyeS10aXRsZT48L3RpdGxl
cz48cGVyaW9kaWNhbD48ZnVsbC10aXRsZT5UcmlhbHM8L2Z1bGwtdGl0bGU+PC9wZXJpb2RpY2Fs
PjxwYWdlcz40MTg8L3BhZ2VzPjx2b2x1bWU+MTQ8L3ZvbHVtZT48cmVwcmludC1lZGl0aW9uPk5v
dCBpbiBGaWxlPC9yZXByaW50LWVkaXRpb24+PGtleXdvcmRzPjxrZXl3b3JkPkFkdWx0PC9rZXl3
b3JkPjxrZXl3b3JkPkFnZWQ8L2tleXdvcmQ+PGtleXdvcmQ+YXJ0aWNsZTwva2V5d29yZD48a2V5
d29yZD5Cb2R5IE1hc3MgSW5kZXg8L2tleXdvcmQ+PGtleXdvcmQ+Y29uc3VsdGF0aW9uPC9rZXl3
b3JkPjxrZXl3b3JkPmZvbGxvdyB1cDwva2V5d29yZD48a2V5d29yZD5nZW5lcmFsIHByYWN0aWNl
PC9rZXl3b3JkPjxrZXl3b3JkPkhlYWx0aDwva2V5d29yZD48a2V5d29yZD5oZWFsdGggc2Vydmlj
ZTwva2V5d29yZD48a2V5d29yZD5IZWFsdGggU2VydmljZXM8L2tleXdvcmQ+PGtleXdvcmQ+SGVh
bHRoIFNlcnZpY2VzIFJlc2VhcmNoPC9rZXl3b3JkPjxrZXl3b3JkPmhvdXNlaG9sZDwva2V5d29y
ZD48a2V5d29yZD5Mb25kb248L2tleXdvcmQ+PGtleXdvcmQ+bmF0aW9uYWwgaGVhbHRoIHNlcnZp
Y2U8L2tleXdvcmQ+PGtleXdvcmQ+bnVyc2U8L2tleXdvcmQ+PGtleXdvcmQ+UGF0aWVudHM8L2tl
eXdvcmQ+PGtleXdvcmQ+cGh5c2ljYWwgYWN0aXZpdHk8L2tleXdvcmQ+PGtleXdvcmQ+UXVhbGl0
eSBvZiBMaWZlPC9rZXl3b3JkPjxrZXl3b3JkPnF1ZXN0aW9ubmFpcmU8L2tleXdvcmQ+PGtleXdv
cmQ+UXVlc3Rpb25uYWlyZXM8L2tleXdvcmQ+PGtleXdvcmQ+cmFuZG9taXNlZCBjb250cm9sbGVk
IHRyaWFsPC9rZXl3b3JkPjxrZXl3b3JkPnJhbmRvbWl6ZWQgY29udHJvbGxlZCB0cmlhbDwva2V5
d29yZD48a2V5d29yZD5yZWdpc3RyYXRpb248L2tleXdvcmQ+PGtleXdvcmQ+cmVsYXBzZTwva2V5
d29yZD48a2V5d29yZD5SZXNlYXJjaDwva2V5d29yZD48a2V5d29yZD5Vbml2ZXJzaXRpZXM8L2tl
eXdvcmQ+PGtleXdvcmQ+V2Fsa2luZzwva2V5d29yZD48L2tleXdvcmRzPjxkYXRlcz48eWVhcj4y
MDEzPC95ZWFyPjxwdWItZGF0ZXM+PGRhdGU+MjAxMzwvZGF0ZT48L3B1Yi1kYXRlcz48L2RhdGVz
PjxsYWJlbD4xNTIyPC9sYWJlbD48dXJscz48cmVsYXRlZC11cmxzPjx1cmw+aHR0cDovL3d3dy5u
Y2JpLm5sbS5uaWguZ292L3B1Ym1lZC8yNDMwNDgzODwvdXJsPjwvcmVsYXRlZC11cmxzPjwvdXJs
cz48ZWxlY3Ryb25pYy1yZXNvdXJjZS1udW0+MTc0NS02MjE1LTE0LTQxOCBbcGlpXTsxMC4xMTg2
LzE3NDUtNjIxNS0xNC00MTggW2RvaV08L2VsZWN0cm9uaWMtcmVzb3VyY2UtbnVtPjwvcmVjb3Jk
PjwvQ2l0ZT48L0VuZE5vdGU+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zPC9ZZWFyPjxS
ZWNOdW0+NzE8L1JlY051bT48RGlzcGxheVRleHQ+WzJdPC9EaXNwbGF5VGV4dD48cmVjb3JkPjxy
ZWMtbnVtYmVyPjcxPC9yZWMtbnVtYmVyPjxmb3JlaWduLWtleXM+PGtleSBhcHA9IkVOIiBkYi1p
ZD0idzJ2Znp6ejBpMmUwdGxlZjJ4anhmZGQxZjAwdGFmYXdzcHQwIiB0aW1lc3RhbXA9IjE0OTEz
MTYyMzkiPjcxPC9rZXk+PC9mb3JlaWduLWtleXM+PHJlZi10eXBlIG5hbWU9IkpvdXJuYWwgQXJ0
aWNsZSI+MTc8L3JlZi10eXBlPjxjb250cmlidXRvcnM+PGF1dGhvcnM+PGF1dGhvcj5IYXJyaXMs
IFQuPC9hdXRob3I+PGF1dGhvcj5LZXJyeSwgUy5NLjwvYXV0aG9yPjxhdXRob3I+VmljdG9yLCBD
LlIuPC9hdXRob3I+PGF1dGhvcj5TaGFoLCBTLk0uPC9hdXRob3I+PGF1dGhvcj5JbGlmZmUsIFMu
PC9hdXRob3I+PGF1dGhvcj5Vc3NoZXIsIE0uPC9hdXRob3I+PGF1dGhvcj5Fa2VsdW5kLCBVLjwv
YXV0aG9yPjxhdXRob3I+Rm94LVJ1c2hieSwgSi48L2F1dGhvcj48YXV0aG9yPldoaW5jdXAsIFAu
PC9hdXRob3I+PGF1dGhvcj5EYXZpZCwgTC48L2F1dGhvcj48YXV0aG9yPkJyZXdpbiwgRC48L2F1
dGhvcj48YXV0aG9yPkliaXNvbiwgSi48L2F1dGhvcj48YXV0aG9yPkRlV2lsZGUsIFMuPC9hdXRo
b3I+PGF1dGhvcj5MaW1iLCBFLjwvYXV0aG9yPjxhdXRob3I+QW5va3llLCBOLjwvYXV0aG9yPjxh
dXRob3I+RnVybmVzcywgQy48L2F1dGhvcj48YXV0aG9yPkhvd2FyZCwgRS48L2F1dGhvcj48YXV0
aG9yPkRhbGUsIFIuPC9hdXRob3I+PGF1dGhvcj5Db29rLCBELkcuPC9hdXRob3I+PC9hdXRob3Jz
PjwvY29udHJpYnV0b3JzPjxhdXRoLWFkZHJlc3M+R2Vyb250b2xvZ3kgYW5kIEhlYWx0aCBTZXJ2
aWNlcyBSZXNlYXJjaCBVbml0LCBCcnVuZWwgVW5pdmVyc2l0eSwgTG9uZG9uIFVCOCAzUEgsIFVL
LiBjaHJpc3RpbmEudmljdG9yQGJydW5lbC5hYy51azwvYXV0aC1hZGRyZXNzPjx0aXRsZXM+PHRp
dGxlPlBBQ0UtVVAgKFBlZG9tZXRlciBhbmQgY29uc3VsdGF0aW9uIGV2YWx1YXRpb24gLSBVUCkg
LSBhIHBlZG9tZXRlci1iYXNlZCB3YWxraW5nIGludGVydmVudGlvbiB3aXRoIGFuZCB3aXRob3V0
IHByYWN0aWNlIG51cnNlIHN1cHBvcnQgaW4gcHJpbWFyeSBjYXJlIHBhdGllbnRzIGFnZWQgNDUt
NzUgeWVhcnM6IHN0dWR5IHByb3RvY29sIGZvciBhIHJhbmRvbWlzZWQgY29udHJvbGxlZCB0cmlh
bDwvdGl0bGU+PHNlY29uZGFyeS10aXRsZT5UcmlhbHM8L3NlY29uZGFyeS10aXRsZT48L3RpdGxl
cz48cGVyaW9kaWNhbD48ZnVsbC10aXRsZT5UcmlhbHM8L2Z1bGwtdGl0bGU+PC9wZXJpb2RpY2Fs
PjxwYWdlcz40MTg8L3BhZ2VzPjx2b2x1bWU+MTQ8L3ZvbHVtZT48cmVwcmludC1lZGl0aW9uPk5v
dCBpbiBGaWxlPC9yZXByaW50LWVkaXRpb24+PGtleXdvcmRzPjxrZXl3b3JkPkFkdWx0PC9rZXl3
b3JkPjxrZXl3b3JkPkFnZWQ8L2tleXdvcmQ+PGtleXdvcmQ+YXJ0aWNsZTwva2V5d29yZD48a2V5
d29yZD5Cb2R5IE1hc3MgSW5kZXg8L2tleXdvcmQ+PGtleXdvcmQ+Y29uc3VsdGF0aW9uPC9rZXl3
b3JkPjxrZXl3b3JkPmZvbGxvdyB1cDwva2V5d29yZD48a2V5d29yZD5nZW5lcmFsIHByYWN0aWNl
PC9rZXl3b3JkPjxrZXl3b3JkPkhlYWx0aDwva2V5d29yZD48a2V5d29yZD5oZWFsdGggc2Vydmlj
ZTwva2V5d29yZD48a2V5d29yZD5IZWFsdGggU2VydmljZXM8L2tleXdvcmQ+PGtleXdvcmQ+SGVh
bHRoIFNlcnZpY2VzIFJlc2VhcmNoPC9rZXl3b3JkPjxrZXl3b3JkPmhvdXNlaG9sZDwva2V5d29y
ZD48a2V5d29yZD5Mb25kb248L2tleXdvcmQ+PGtleXdvcmQ+bmF0aW9uYWwgaGVhbHRoIHNlcnZp
Y2U8L2tleXdvcmQ+PGtleXdvcmQ+bnVyc2U8L2tleXdvcmQ+PGtleXdvcmQ+UGF0aWVudHM8L2tl
eXdvcmQ+PGtleXdvcmQ+cGh5c2ljYWwgYWN0aXZpdHk8L2tleXdvcmQ+PGtleXdvcmQ+UXVhbGl0
eSBvZiBMaWZlPC9rZXl3b3JkPjxrZXl3b3JkPnF1ZXN0aW9ubmFpcmU8L2tleXdvcmQ+PGtleXdv
cmQ+UXVlc3Rpb25uYWlyZXM8L2tleXdvcmQ+PGtleXdvcmQ+cmFuZG9taXNlZCBjb250cm9sbGVk
IHRyaWFsPC9rZXl3b3JkPjxrZXl3b3JkPnJhbmRvbWl6ZWQgY29udHJvbGxlZCB0cmlhbDwva2V5
d29yZD48a2V5d29yZD5yZWdpc3RyYXRpb248L2tleXdvcmQ+PGtleXdvcmQ+cmVsYXBzZTwva2V5
d29yZD48a2V5d29yZD5SZXNlYXJjaDwva2V5d29yZD48a2V5d29yZD5Vbml2ZXJzaXRpZXM8L2tl
eXdvcmQ+PGtleXdvcmQ+V2Fsa2luZzwva2V5d29yZD48L2tleXdvcmRzPjxkYXRlcz48eWVhcj4y
MDEzPC95ZWFyPjxwdWItZGF0ZXM+PGRhdGU+MjAxMzwvZGF0ZT48L3B1Yi1kYXRlcz48L2RhdGVz
PjxsYWJlbD4xNTIyPC9sYWJlbD48dXJscz48cmVsYXRlZC11cmxzPjx1cmw+aHR0cDovL3d3dy5u
Y2JpLm5sbS5uaWguZ292L3B1Ym1lZC8yNDMwNDgzODwvdXJsPjwvcmVsYXRlZC11cmxzPjwvdXJs
cz48ZWxlY3Ryb25pYy1yZXNvdXJjZS1udW0+MTc0NS02MjE1LTE0LTQxOCBbcGlpXTsxMC4xMTg2
LzE3NDUtNjIxNS0xNC00MTggW2RvaV08L2VsZWN0cm9uaWMtcmVzb3VyY2UtbnVtPjwvcmVjb3Jk
PjwvQ2l0ZT48L0VuZE5vdGU+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E55699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2]</w: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  <w:r w:rsidR="00D709B1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proofErr w:type="gramStart"/>
            <w:r w:rsidR="001D2609">
              <w:rPr>
                <w:rFonts w:eastAsia="Times New Roman" w:cstheme="minorHAnsi"/>
                <w:color w:val="333333"/>
                <w:sz w:val="19"/>
                <w:szCs w:val="19"/>
              </w:rPr>
              <w:t>Also</w:t>
            </w:r>
            <w:proofErr w:type="gramEnd"/>
            <w:r w:rsidR="001D2609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summarised </w:t>
            </w:r>
            <w:r w:rsidR="00D709B1">
              <w:rPr>
                <w:rFonts w:eastAsia="Times New Roman" w:cstheme="minorHAnsi"/>
                <w:color w:val="333333"/>
                <w:sz w:val="19"/>
                <w:szCs w:val="19"/>
              </w:rPr>
              <w:t>Table 1</w:t>
            </w:r>
            <w:r w:rsidR="002C02B4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of 4-year primary care</w:t>
            </w:r>
            <w:r w:rsidR="00D05B43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outcomes</w:t>
            </w:r>
            <w:r w:rsidR="002C02B4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per</w:t>
            </w:r>
            <w:r w:rsidR="00D709B1"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</w:p>
        </w:tc>
      </w:tr>
      <w:tr w:rsidR="00FD5670" w:rsidRPr="009A5E9F" w:rsidTr="00555B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2070" w:type="pct"/>
            <w:hideMark/>
          </w:tcPr>
          <w:p w:rsidR="00FD5670" w:rsidRPr="009A5E9F" w:rsidRDefault="00FD5670" w:rsidP="007379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2C02B4" w:rsidP="00F632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</w:t>
            </w:r>
            <w:r w:rsidR="00FB47AF">
              <w:rPr>
                <w:rFonts w:eastAsia="Times New Roman" w:cs="Arial"/>
                <w:sz w:val="19"/>
                <w:szCs w:val="19"/>
              </w:rPr>
              <w:t xml:space="preserve">procedures and </w:t>
            </w:r>
            <w:r>
              <w:rPr>
                <w:rFonts w:eastAsia="Times New Roman" w:cs="Arial"/>
                <w:sz w:val="19"/>
                <w:szCs w:val="19"/>
              </w:rPr>
              <w:t xml:space="preserve">outcome measures of 4-year primary care </w:t>
            </w:r>
            <w:r w:rsidR="00D05B43">
              <w:rPr>
                <w:rFonts w:eastAsia="Times New Roman" w:cs="Arial"/>
                <w:sz w:val="19"/>
                <w:szCs w:val="19"/>
              </w:rPr>
              <w:t xml:space="preserve">outcomes </w:t>
            </w:r>
            <w:r>
              <w:rPr>
                <w:rFonts w:eastAsia="Times New Roman" w:cs="Arial"/>
                <w:sz w:val="19"/>
                <w:szCs w:val="19"/>
              </w:rPr>
              <w:t>paper</w:t>
            </w:r>
            <w:r w:rsidR="00FB47AF">
              <w:rPr>
                <w:rFonts w:eastAsia="Times New Roman" w:cs="Arial"/>
                <w:sz w:val="19"/>
                <w:szCs w:val="19"/>
              </w:rPr>
              <w:t xml:space="preserve"> and protocol for extended follow-up (Supplementary Text 1)</w:t>
            </w:r>
            <w:r w:rsidR="00EC6D91"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FD5670" w:rsidRPr="009A5E9F" w:rsidTr="0055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2070" w:type="pct"/>
            <w:hideMark/>
          </w:tcPr>
          <w:p w:rsidR="00FD5670" w:rsidRPr="009A5E9F" w:rsidRDefault="00FD5670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817" w:type="pct"/>
          </w:tcPr>
          <w:p w:rsidR="00FD5670" w:rsidRPr="00F0232F" w:rsidRDefault="00FD5670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0232F">
              <w:rPr>
                <w:rFonts w:eastAsia="Times New Roman" w:cs="Arial"/>
                <w:sz w:val="19"/>
                <w:szCs w:val="19"/>
              </w:rPr>
              <w:t>Not applicable</w:t>
            </w:r>
            <w:r w:rsidR="001D2609"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FD5670" w:rsidRPr="009A5E9F" w:rsidTr="00555B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2070" w:type="pct"/>
            <w:hideMark/>
          </w:tcPr>
          <w:p w:rsidR="00FD5670" w:rsidRPr="009A5E9F" w:rsidRDefault="00FD5670" w:rsidP="003E2F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Default="00EC6D91" w:rsidP="00BC6B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333333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Details in main trial </w:t>
            </w:r>
            <w:r w:rsidR="002C02B4">
              <w:rPr>
                <w:rFonts w:eastAsia="Times New Roman" w:cstheme="minorHAnsi"/>
                <w:sz w:val="19"/>
                <w:szCs w:val="19"/>
              </w:rPr>
              <w:t xml:space="preserve">outcome paper 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statistical analysis a</w:t>
            </w:r>
            <w:r w:rsidR="002C02B4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nd trial protocol paper </w: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zPC9ZZWFyPjxS
ZWNOdW0+NzE8L1JlY051bT48RGlzcGxheVRleHQ+WzJdPC9EaXNwbGF5VGV4dD48cmVjb3JkPjxy
ZWMtbnVtYmVyPjcxPC9yZWMtbnVtYmVyPjxmb3JlaWduLWtleXM+PGtleSBhcHA9IkVOIiBkYi1p
ZD0idzJ2Znp6ejBpMmUwdGxlZjJ4anhmZGQxZjAwdGFmYXdzcHQwIiB0aW1lc3RhbXA9IjE0OTEz
MTYyMzkiPjcxPC9rZXk+PC9mb3JlaWduLWtleXM+PHJlZi10eXBlIG5hbWU9IkpvdXJuYWwgQXJ0
aWNsZSI+MTc8L3JlZi10eXBlPjxjb250cmlidXRvcnM+PGF1dGhvcnM+PGF1dGhvcj5IYXJyaXMs
IFQuPC9hdXRob3I+PGF1dGhvcj5LZXJyeSwgUy5NLjwvYXV0aG9yPjxhdXRob3I+VmljdG9yLCBD
LlIuPC9hdXRob3I+PGF1dGhvcj5TaGFoLCBTLk0uPC9hdXRob3I+PGF1dGhvcj5JbGlmZmUsIFMu
PC9hdXRob3I+PGF1dGhvcj5Vc3NoZXIsIE0uPC9hdXRob3I+PGF1dGhvcj5Fa2VsdW5kLCBVLjwv
YXV0aG9yPjxhdXRob3I+Rm94LVJ1c2hieSwgSi48L2F1dGhvcj48YXV0aG9yPldoaW5jdXAsIFAu
PC9hdXRob3I+PGF1dGhvcj5EYXZpZCwgTC48L2F1dGhvcj48YXV0aG9yPkJyZXdpbiwgRC48L2F1
dGhvcj48YXV0aG9yPkliaXNvbiwgSi48L2F1dGhvcj48YXV0aG9yPkRlV2lsZGUsIFMuPC9hdXRo
b3I+PGF1dGhvcj5MaW1iLCBFLjwvYXV0aG9yPjxhdXRob3I+QW5va3llLCBOLjwvYXV0aG9yPjxh
dXRob3I+RnVybmVzcywgQy48L2F1dGhvcj48YXV0aG9yPkhvd2FyZCwgRS48L2F1dGhvcj48YXV0
aG9yPkRhbGUsIFIuPC9hdXRob3I+PGF1dGhvcj5Db29rLCBELkcuPC9hdXRob3I+PC9hdXRob3Jz
PjwvY29udHJpYnV0b3JzPjxhdXRoLWFkZHJlc3M+R2Vyb250b2xvZ3kgYW5kIEhlYWx0aCBTZXJ2
aWNlcyBSZXNlYXJjaCBVbml0LCBCcnVuZWwgVW5pdmVyc2l0eSwgTG9uZG9uIFVCOCAzUEgsIFVL
LiBjaHJpc3RpbmEudmljdG9yQGJydW5lbC5hYy51azwvYXV0aC1hZGRyZXNzPjx0aXRsZXM+PHRp
dGxlPlBBQ0UtVVAgKFBlZG9tZXRlciBhbmQgY29uc3VsdGF0aW9uIGV2YWx1YXRpb24gLSBVUCkg
LSBhIHBlZG9tZXRlci1iYXNlZCB3YWxraW5nIGludGVydmVudGlvbiB3aXRoIGFuZCB3aXRob3V0
IHByYWN0aWNlIG51cnNlIHN1cHBvcnQgaW4gcHJpbWFyeSBjYXJlIHBhdGllbnRzIGFnZWQgNDUt
NzUgeWVhcnM6IHN0dWR5IHByb3RvY29sIGZvciBhIHJhbmRvbWlzZWQgY29udHJvbGxlZCB0cmlh
bDwvdGl0bGU+PHNlY29uZGFyeS10aXRsZT5UcmlhbHM8L3NlY29uZGFyeS10aXRsZT48L3RpdGxl
cz48cGVyaW9kaWNhbD48ZnVsbC10aXRsZT5UcmlhbHM8L2Z1bGwtdGl0bGU+PC9wZXJpb2RpY2Fs
PjxwYWdlcz40MTg8L3BhZ2VzPjx2b2x1bWU+MTQ8L3ZvbHVtZT48cmVwcmludC1lZGl0aW9uPk5v
dCBpbiBGaWxlPC9yZXByaW50LWVkaXRpb24+PGtleXdvcmRzPjxrZXl3b3JkPkFkdWx0PC9rZXl3
b3JkPjxrZXl3b3JkPkFnZWQ8L2tleXdvcmQ+PGtleXdvcmQ+YXJ0aWNsZTwva2V5d29yZD48a2V5
d29yZD5Cb2R5IE1hc3MgSW5kZXg8L2tleXdvcmQ+PGtleXdvcmQ+Y29uc3VsdGF0aW9uPC9rZXl3
b3JkPjxrZXl3b3JkPmZvbGxvdyB1cDwva2V5d29yZD48a2V5d29yZD5nZW5lcmFsIHByYWN0aWNl
PC9rZXl3b3JkPjxrZXl3b3JkPkhlYWx0aDwva2V5d29yZD48a2V5d29yZD5oZWFsdGggc2Vydmlj
ZTwva2V5d29yZD48a2V5d29yZD5IZWFsdGggU2VydmljZXM8L2tleXdvcmQ+PGtleXdvcmQ+SGVh
bHRoIFNlcnZpY2VzIFJlc2VhcmNoPC9rZXl3b3JkPjxrZXl3b3JkPmhvdXNlaG9sZDwva2V5d29y
ZD48a2V5d29yZD5Mb25kb248L2tleXdvcmQ+PGtleXdvcmQ+bmF0aW9uYWwgaGVhbHRoIHNlcnZp
Y2U8L2tleXdvcmQ+PGtleXdvcmQ+bnVyc2U8L2tleXdvcmQ+PGtleXdvcmQ+UGF0aWVudHM8L2tl
eXdvcmQ+PGtleXdvcmQ+cGh5c2ljYWwgYWN0aXZpdHk8L2tleXdvcmQ+PGtleXdvcmQ+UXVhbGl0
eSBvZiBMaWZlPC9rZXl3b3JkPjxrZXl3b3JkPnF1ZXN0aW9ubmFpcmU8L2tleXdvcmQ+PGtleXdv
cmQ+UXVlc3Rpb25uYWlyZXM8L2tleXdvcmQ+PGtleXdvcmQ+cmFuZG9taXNlZCBjb250cm9sbGVk
IHRyaWFsPC9rZXl3b3JkPjxrZXl3b3JkPnJhbmRvbWl6ZWQgY29udHJvbGxlZCB0cmlhbDwva2V5
d29yZD48a2V5d29yZD5yZWdpc3RyYXRpb248L2tleXdvcmQ+PGtleXdvcmQ+cmVsYXBzZTwva2V5
d29yZD48a2V5d29yZD5SZXNlYXJjaDwva2V5d29yZD48a2V5d29yZD5Vbml2ZXJzaXRpZXM8L2tl
eXdvcmQ+PGtleXdvcmQ+V2Fsa2luZzwva2V5d29yZD48L2tleXdvcmRzPjxkYXRlcz48eWVhcj4y
MDEzPC95ZWFyPjxwdWItZGF0ZXM+PGRhdGU+MjAxMzwvZGF0ZT48L3B1Yi1kYXRlcz48L2RhdGVz
PjxsYWJlbD4xNTIyPC9sYWJlbD48dXJscz48cmVsYXRlZC11cmxzPjx1cmw+aHR0cDovL3d3dy5u
Y2JpLm5sbS5uaWguZ292L3B1Ym1lZC8yNDMwNDgzODwvdXJsPjwvcmVsYXRlZC11cmxzPjwvdXJs
cz48ZWxlY3Ryb25pYy1yZXNvdXJjZS1udW0+MTc0NS02MjE1LTE0LTQxOCBbcGlpXTsxMC4xMTg2
LzE3NDUtNjIxNS0xNC00MTggW2RvaV08L2VsZWN0cm9uaWMtcmVzb3VyY2UtbnVtPjwvcmVjb3Jk
PjwvQ2l0ZT48L0VuZE5vdGU+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zPC9ZZWFyPjxS
ZWNOdW0+NzE8L1JlY051bT48RGlzcGxheVRleHQ+WzJdPC9EaXNwbGF5VGV4dD48cmVjb3JkPjxy
ZWMtbnVtYmVyPjcxPC9yZWMtbnVtYmVyPjxmb3JlaWduLWtleXM+PGtleSBhcHA9IkVOIiBkYi1p
ZD0idzJ2Znp6ejBpMmUwdGxlZjJ4anhmZGQxZjAwdGFmYXdzcHQwIiB0aW1lc3RhbXA9IjE0OTEz
MTYyMzkiPjcxPC9rZXk+PC9mb3JlaWduLWtleXM+PHJlZi10eXBlIG5hbWU9IkpvdXJuYWwgQXJ0
aWNsZSI+MTc8L3JlZi10eXBlPjxjb250cmlidXRvcnM+PGF1dGhvcnM+PGF1dGhvcj5IYXJyaXMs
IFQuPC9hdXRob3I+PGF1dGhvcj5LZXJyeSwgUy5NLjwvYXV0aG9yPjxhdXRob3I+VmljdG9yLCBD
LlIuPC9hdXRob3I+PGF1dGhvcj5TaGFoLCBTLk0uPC9hdXRob3I+PGF1dGhvcj5JbGlmZmUsIFMu
PC9hdXRob3I+PGF1dGhvcj5Vc3NoZXIsIE0uPC9hdXRob3I+PGF1dGhvcj5Fa2VsdW5kLCBVLjwv
YXV0aG9yPjxhdXRob3I+Rm94LVJ1c2hieSwgSi48L2F1dGhvcj48YXV0aG9yPldoaW5jdXAsIFAu
PC9hdXRob3I+PGF1dGhvcj5EYXZpZCwgTC48L2F1dGhvcj48YXV0aG9yPkJyZXdpbiwgRC48L2F1
dGhvcj48YXV0aG9yPkliaXNvbiwgSi48L2F1dGhvcj48YXV0aG9yPkRlV2lsZGUsIFMuPC9hdXRo
b3I+PGF1dGhvcj5MaW1iLCBFLjwvYXV0aG9yPjxhdXRob3I+QW5va3llLCBOLjwvYXV0aG9yPjxh
dXRob3I+RnVybmVzcywgQy48L2F1dGhvcj48YXV0aG9yPkhvd2FyZCwgRS48L2F1dGhvcj48YXV0
aG9yPkRhbGUsIFIuPC9hdXRob3I+PGF1dGhvcj5Db29rLCBELkcuPC9hdXRob3I+PC9hdXRob3Jz
PjwvY29udHJpYnV0b3JzPjxhdXRoLWFkZHJlc3M+R2Vyb250b2xvZ3kgYW5kIEhlYWx0aCBTZXJ2
aWNlcyBSZXNlYXJjaCBVbml0LCBCcnVuZWwgVW5pdmVyc2l0eSwgTG9uZG9uIFVCOCAzUEgsIFVL
LiBjaHJpc3RpbmEudmljdG9yQGJydW5lbC5hYy51azwvYXV0aC1hZGRyZXNzPjx0aXRsZXM+PHRp
dGxlPlBBQ0UtVVAgKFBlZG9tZXRlciBhbmQgY29uc3VsdGF0aW9uIGV2YWx1YXRpb24gLSBVUCkg
LSBhIHBlZG9tZXRlci1iYXNlZCB3YWxraW5nIGludGVydmVudGlvbiB3aXRoIGFuZCB3aXRob3V0
IHByYWN0aWNlIG51cnNlIHN1cHBvcnQgaW4gcHJpbWFyeSBjYXJlIHBhdGllbnRzIGFnZWQgNDUt
NzUgeWVhcnM6IHN0dWR5IHByb3RvY29sIGZvciBhIHJhbmRvbWlzZWQgY29udHJvbGxlZCB0cmlh
bDwvdGl0bGU+PHNlY29uZGFyeS10aXRsZT5UcmlhbHM8L3NlY29uZGFyeS10aXRsZT48L3RpdGxl
cz48cGVyaW9kaWNhbD48ZnVsbC10aXRsZT5UcmlhbHM8L2Z1bGwtdGl0bGU+PC9wZXJpb2RpY2Fs
PjxwYWdlcz40MTg8L3BhZ2VzPjx2b2x1bWU+MTQ8L3ZvbHVtZT48cmVwcmludC1lZGl0aW9uPk5v
dCBpbiBGaWxlPC9yZXByaW50LWVkaXRpb24+PGtleXdvcmRzPjxrZXl3b3JkPkFkdWx0PC9rZXl3
b3JkPjxrZXl3b3JkPkFnZWQ8L2tleXdvcmQ+PGtleXdvcmQ+YXJ0aWNsZTwva2V5d29yZD48a2V5
d29yZD5Cb2R5IE1hc3MgSW5kZXg8L2tleXdvcmQ+PGtleXdvcmQ+Y29uc3VsdGF0aW9uPC9rZXl3
b3JkPjxrZXl3b3JkPmZvbGxvdyB1cDwva2V5d29yZD48a2V5d29yZD5nZW5lcmFsIHByYWN0aWNl
PC9rZXl3b3JkPjxrZXl3b3JkPkhlYWx0aDwva2V5d29yZD48a2V5d29yZD5oZWFsdGggc2Vydmlj
ZTwva2V5d29yZD48a2V5d29yZD5IZWFsdGggU2VydmljZXM8L2tleXdvcmQ+PGtleXdvcmQ+SGVh
bHRoIFNlcnZpY2VzIFJlc2VhcmNoPC9rZXl3b3JkPjxrZXl3b3JkPmhvdXNlaG9sZDwva2V5d29y
ZD48a2V5d29yZD5Mb25kb248L2tleXdvcmQ+PGtleXdvcmQ+bmF0aW9uYWwgaGVhbHRoIHNlcnZp
Y2U8L2tleXdvcmQ+PGtleXdvcmQ+bnVyc2U8L2tleXdvcmQ+PGtleXdvcmQ+UGF0aWVudHM8L2tl
eXdvcmQ+PGtleXdvcmQ+cGh5c2ljYWwgYWN0aXZpdHk8L2tleXdvcmQ+PGtleXdvcmQ+UXVhbGl0
eSBvZiBMaWZlPC9rZXl3b3JkPjxrZXl3b3JkPnF1ZXN0aW9ubmFpcmU8L2tleXdvcmQ+PGtleXdv
cmQ+UXVlc3Rpb25uYWlyZXM8L2tleXdvcmQ+PGtleXdvcmQ+cmFuZG9taXNlZCBjb250cm9sbGVk
IHRyaWFsPC9rZXl3b3JkPjxrZXl3b3JkPnJhbmRvbWl6ZWQgY29udHJvbGxlZCB0cmlhbDwva2V5
d29yZD48a2V5d29yZD5yZWdpc3RyYXRpb248L2tleXdvcmQ+PGtleXdvcmQ+cmVsYXBzZTwva2V5
d29yZD48a2V5d29yZD5SZXNlYXJjaDwva2V5d29yZD48a2V5d29yZD5Vbml2ZXJzaXRpZXM8L2tl
eXdvcmQ+PGtleXdvcmQ+V2Fsa2luZzwva2V5d29yZD48L2tleXdvcmRzPjxkYXRlcz48eWVhcj4y
MDEzPC95ZWFyPjxwdWItZGF0ZXM+PGRhdGU+MjAxMzwvZGF0ZT48L3B1Yi1kYXRlcz48L2RhdGVz
PjxsYWJlbD4xNTIyPC9sYWJlbD48dXJscz48cmVsYXRlZC11cmxzPjx1cmw+aHR0cDovL3d3dy5u
Y2JpLm5sbS5uaWguZ292L3B1Ym1lZC8yNDMwNDgzODwvdXJsPjwvcmVsYXRlZC11cmxzPjwvdXJs
cz48ZWxlY3Ryb25pYy1yZXNvdXJjZS1udW0+MTc0NS02MjE1LTE0LTQxOCBbcGlpXTsxMC4xMTg2
LzE3NDUtNjIxNS0xNC00MTggW2RvaV08L2VsZWN0cm9uaWMtcmVzb3VyY2UtbnVtPjwvcmVjb3Jk
PjwvQ2l0ZT48L0VuZE5vdGU+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E55699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2]</w: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sample size.</w:t>
            </w:r>
          </w:p>
          <w:p w:rsidR="002C02B4" w:rsidRPr="0020091A" w:rsidRDefault="002C02B4" w:rsidP="00BC6B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proofErr w:type="gramStart"/>
            <w:r>
              <w:rPr>
                <w:rFonts w:eastAsia="Times New Roman" w:cstheme="minorHAnsi"/>
                <w:color w:val="333333"/>
                <w:sz w:val="19"/>
                <w:szCs w:val="19"/>
              </w:rPr>
              <w:lastRenderedPageBreak/>
              <w:t>Also</w:t>
            </w:r>
            <w:proofErr w:type="gramEnd"/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sample size of 4-year primary care paper.</w:t>
            </w:r>
          </w:p>
        </w:tc>
      </w:tr>
      <w:tr w:rsidR="00FD5670" w:rsidRPr="009A5E9F" w:rsidTr="0055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2070" w:type="pct"/>
            <w:hideMark/>
          </w:tcPr>
          <w:p w:rsidR="00FD5670" w:rsidRPr="009A5E9F" w:rsidRDefault="00FD5670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817" w:type="pct"/>
          </w:tcPr>
          <w:p w:rsidR="00FD5670" w:rsidRPr="00F0232F" w:rsidRDefault="00FD5670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0232F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FD5670" w:rsidRPr="009A5E9F" w:rsidTr="00555B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2070" w:type="pct"/>
            <w:hideMark/>
          </w:tcPr>
          <w:p w:rsidR="00FD5670" w:rsidRPr="009A5E9F" w:rsidRDefault="00FD5670" w:rsidP="003E2F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thod used to generate the random allocation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sequence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  <w:proofErr w:type="gramEnd"/>
          </w:p>
        </w:tc>
        <w:tc>
          <w:tcPr>
            <w:tcW w:w="1817" w:type="pct"/>
          </w:tcPr>
          <w:p w:rsidR="00FD5670" w:rsidRPr="00F0232F" w:rsidRDefault="00F30537" w:rsidP="00BC6B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1D2609">
              <w:rPr>
                <w:rFonts w:eastAsia="Times New Roman" w:cstheme="minorHAnsi"/>
                <w:sz w:val="19"/>
                <w:szCs w:val="19"/>
              </w:rPr>
              <w:t xml:space="preserve">ls in main trial outcome paper 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randomisation and masking.</w:t>
            </w:r>
          </w:p>
        </w:tc>
      </w:tr>
      <w:tr w:rsidR="00FD5670" w:rsidRPr="009A5E9F" w:rsidTr="0055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2070" w:type="pct"/>
            <w:hideMark/>
          </w:tcPr>
          <w:p w:rsidR="00FD5670" w:rsidRPr="009A5E9F" w:rsidRDefault="00FD5670" w:rsidP="00737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F30537" w:rsidP="001D2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1D2609">
              <w:rPr>
                <w:rFonts w:eastAsia="Times New Roman" w:cstheme="minorHAnsi"/>
                <w:sz w:val="19"/>
                <w:szCs w:val="19"/>
              </w:rPr>
              <w:t xml:space="preserve">ls in main trial outcome paper 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randomisation and masking.</w:t>
            </w:r>
          </w:p>
        </w:tc>
      </w:tr>
      <w:tr w:rsidR="00F30537" w:rsidRPr="009A5E9F" w:rsidTr="00555B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2070" w:type="pct"/>
            <w:hideMark/>
          </w:tcPr>
          <w:p w:rsidR="00F30537" w:rsidRPr="009A5E9F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  <w:r>
              <w:rPr>
                <w:rFonts w:eastAsia="Times New Roman" w:cs="Arial"/>
                <w:sz w:val="19"/>
                <w:szCs w:val="19"/>
              </w:rPr>
              <w:t>.     YES</w:t>
            </w:r>
          </w:p>
        </w:tc>
        <w:tc>
          <w:tcPr>
            <w:tcW w:w="1817" w:type="pct"/>
          </w:tcPr>
          <w:p w:rsidR="00F30537" w:rsidRPr="0020091A" w:rsidRDefault="00F30537" w:rsidP="00BC6B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Details in main trial outcome </w:t>
            </w:r>
            <w:r w:rsidR="001D2609">
              <w:rPr>
                <w:rFonts w:eastAsia="Times New Roman" w:cstheme="minorHAnsi"/>
                <w:sz w:val="19"/>
                <w:szCs w:val="19"/>
              </w:rPr>
              <w:t xml:space="preserve">paper 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randomisation and masking.</w:t>
            </w:r>
          </w:p>
        </w:tc>
      </w:tr>
      <w:tr w:rsidR="00F30537" w:rsidRPr="009A5E9F" w:rsidTr="0055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2070" w:type="pct"/>
            <w:hideMark/>
          </w:tcPr>
          <w:p w:rsidR="00F30537" w:rsidRPr="009A5E9F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  <w:r>
              <w:rPr>
                <w:rFonts w:eastAsia="Times New Roman" w:cs="Arial"/>
                <w:sz w:val="19"/>
                <w:szCs w:val="19"/>
              </w:rPr>
              <w:t>. YES</w:t>
            </w:r>
          </w:p>
        </w:tc>
        <w:tc>
          <w:tcPr>
            <w:tcW w:w="1817" w:type="pct"/>
          </w:tcPr>
          <w:p w:rsidR="00F30537" w:rsidRPr="0020091A" w:rsidRDefault="00F30537" w:rsidP="00BC6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1D2609">
              <w:rPr>
                <w:rFonts w:eastAsia="Times New Roman" w:cstheme="minorHAnsi"/>
                <w:sz w:val="19"/>
                <w:szCs w:val="19"/>
              </w:rPr>
              <w:t xml:space="preserve">ls in main trial outcome paper 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randomisation and masking.</w:t>
            </w:r>
          </w:p>
        </w:tc>
      </w:tr>
      <w:tr w:rsidR="003E2FD6" w:rsidRPr="009A5E9F" w:rsidTr="00555B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2070" w:type="pct"/>
            <w:hideMark/>
          </w:tcPr>
          <w:p w:rsidR="00F30537" w:rsidRPr="009A5E9F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  <w:r>
              <w:rPr>
                <w:rFonts w:eastAsia="Times New Roman" w:cs="Arial"/>
                <w:sz w:val="19"/>
                <w:szCs w:val="19"/>
              </w:rPr>
              <w:t>.               YES</w:t>
            </w:r>
          </w:p>
        </w:tc>
        <w:tc>
          <w:tcPr>
            <w:tcW w:w="1817" w:type="pct"/>
          </w:tcPr>
          <w:p w:rsidR="00F30537" w:rsidRPr="00F0232F" w:rsidRDefault="00F30537" w:rsidP="00BC6B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1D2609">
              <w:rPr>
                <w:rFonts w:eastAsia="Times New Roman" w:cstheme="minorHAnsi"/>
                <w:sz w:val="19"/>
                <w:szCs w:val="19"/>
              </w:rPr>
              <w:t xml:space="preserve">ls in main trial outcome paper 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randomisation and masking.</w:t>
            </w:r>
          </w:p>
        </w:tc>
      </w:tr>
      <w:tr w:rsidR="003E2FD6" w:rsidRPr="009A5E9F" w:rsidTr="0055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2070" w:type="pct"/>
            <w:hideMark/>
          </w:tcPr>
          <w:p w:rsidR="00F30537" w:rsidRPr="009A5E9F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  <w:r w:rsidR="0073795C">
              <w:rPr>
                <w:rFonts w:eastAsia="Times New Roman" w:cs="Arial"/>
                <w:sz w:val="19"/>
                <w:szCs w:val="19"/>
              </w:rPr>
              <w:t>.                                                            YES</w:t>
            </w:r>
          </w:p>
        </w:tc>
        <w:tc>
          <w:tcPr>
            <w:tcW w:w="1817" w:type="pct"/>
          </w:tcPr>
          <w:p w:rsidR="00F30537" w:rsidRPr="00F0232F" w:rsidRDefault="001D2609" w:rsidP="00555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Details in main trial outcome paper 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55B43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. </w:t>
            </w:r>
            <w:proofErr w:type="gramStart"/>
            <w:r>
              <w:rPr>
                <w:rFonts w:eastAsia="Times New Roman" w:cs="Arial"/>
                <w:sz w:val="19"/>
                <w:szCs w:val="19"/>
              </w:rPr>
              <w:t>Also</w:t>
            </w:r>
            <w:proofErr w:type="gramEnd"/>
            <w:r>
              <w:rPr>
                <w:rFonts w:eastAsia="Times New Roman" w:cs="Arial"/>
                <w:sz w:val="19"/>
                <w:szCs w:val="19"/>
              </w:rPr>
              <w:t xml:space="preserve"> summarised Table 1 in 4-year primary care </w:t>
            </w:r>
            <w:r w:rsidR="00D05B43">
              <w:rPr>
                <w:rFonts w:eastAsia="Times New Roman" w:cs="Arial"/>
                <w:sz w:val="19"/>
                <w:szCs w:val="19"/>
              </w:rPr>
              <w:t xml:space="preserve">outcomes </w:t>
            </w:r>
            <w:r>
              <w:rPr>
                <w:rFonts w:eastAsia="Times New Roman" w:cs="Arial"/>
                <w:sz w:val="19"/>
                <w:szCs w:val="19"/>
              </w:rPr>
              <w:t>paper.</w:t>
            </w:r>
          </w:p>
        </w:tc>
      </w:tr>
      <w:tr w:rsidR="003E2FD6" w:rsidRPr="009A5E9F" w:rsidTr="00555B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2070" w:type="pct"/>
            <w:hideMark/>
          </w:tcPr>
          <w:p w:rsidR="00F30537" w:rsidRPr="009A5E9F" w:rsidRDefault="00F30537" w:rsidP="007379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20091A" w:rsidRDefault="0073795C" w:rsidP="00BC6B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>Methods, statistical analysis</w:t>
            </w:r>
            <w:r w:rsidR="001D2609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in 4-year primary care</w:t>
            </w:r>
            <w:r w:rsidR="00D05B43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outcomes</w:t>
            </w:r>
            <w:r w:rsidR="001D2609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per.</w:t>
            </w:r>
          </w:p>
        </w:tc>
      </w:tr>
      <w:tr w:rsidR="003E2FD6" w:rsidRPr="009A5E9F" w:rsidTr="0055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2070" w:type="pct"/>
            <w:hideMark/>
          </w:tcPr>
          <w:p w:rsidR="00F30537" w:rsidRPr="009A5E9F" w:rsidRDefault="00F30537" w:rsidP="00737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. YES          </w:t>
            </w:r>
          </w:p>
        </w:tc>
        <w:tc>
          <w:tcPr>
            <w:tcW w:w="1817" w:type="pct"/>
          </w:tcPr>
          <w:p w:rsidR="00F30537" w:rsidRPr="00F0232F" w:rsidRDefault="0073795C" w:rsidP="00BC6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>Methods, statistical analysis</w:t>
            </w:r>
            <w:r w:rsidR="001D2609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in 4-year primary care </w:t>
            </w:r>
            <w:r w:rsidR="00D05B43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outcomes </w:t>
            </w:r>
            <w:r w:rsidR="001D2609">
              <w:rPr>
                <w:rFonts w:eastAsia="Times New Roman" w:cstheme="minorHAnsi"/>
                <w:color w:val="333333"/>
                <w:sz w:val="19"/>
                <w:szCs w:val="19"/>
              </w:rPr>
              <w:t>paper.</w:t>
            </w:r>
          </w:p>
        </w:tc>
      </w:tr>
      <w:tr w:rsidR="003E2FD6" w:rsidRPr="009A5E9F" w:rsidTr="00555B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2070" w:type="pct"/>
            <w:hideMark/>
          </w:tcPr>
          <w:p w:rsidR="00F30537" w:rsidRPr="009A5E9F" w:rsidRDefault="00F30537" w:rsidP="007379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20091A" w:rsidRDefault="00F30537" w:rsidP="001D26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  <w:r w:rsidR="0073795C">
              <w:rPr>
                <w:rFonts w:eastAsia="Times New Roman" w:cs="Arial"/>
                <w:sz w:val="19"/>
                <w:szCs w:val="19"/>
              </w:rPr>
              <w:t>a</w:t>
            </w:r>
            <w:r>
              <w:rPr>
                <w:rFonts w:eastAsia="Times New Roman" w:cs="Arial"/>
                <w:sz w:val="19"/>
                <w:szCs w:val="19"/>
              </w:rPr>
              <w:t xml:space="preserve"> (CONSORT diagram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for </w:t>
            </w:r>
            <w:r w:rsidR="001D2609">
              <w:rPr>
                <w:rFonts w:eastAsia="Times New Roman" w:cs="Arial"/>
                <w:sz w:val="19"/>
                <w:szCs w:val="19"/>
              </w:rPr>
              <w:t xml:space="preserve">4-year primary care </w:t>
            </w:r>
            <w:r w:rsidR="00D05B43">
              <w:rPr>
                <w:rFonts w:eastAsia="Times New Roman" w:cs="Arial"/>
                <w:sz w:val="19"/>
                <w:szCs w:val="19"/>
              </w:rPr>
              <w:t xml:space="preserve">outcomes </w:t>
            </w:r>
            <w:r w:rsidR="001D2609">
              <w:rPr>
                <w:rFonts w:eastAsia="Times New Roman" w:cs="Arial"/>
                <w:sz w:val="19"/>
                <w:szCs w:val="19"/>
              </w:rPr>
              <w:t>paper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r w:rsidR="001D2609"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3E2FD6" w:rsidRPr="009A5E9F" w:rsidTr="0055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2070" w:type="pct"/>
            <w:hideMark/>
          </w:tcPr>
          <w:p w:rsidR="00F30537" w:rsidRPr="009A5E9F" w:rsidRDefault="00F30537" w:rsidP="00737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losses and exclusions after randomisation, together with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reasons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  <w:proofErr w:type="gramEnd"/>
          </w:p>
        </w:tc>
        <w:tc>
          <w:tcPr>
            <w:tcW w:w="1817" w:type="pct"/>
          </w:tcPr>
          <w:p w:rsidR="00F30537" w:rsidRPr="0020091A" w:rsidRDefault="00F30537" w:rsidP="001D2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  <w:r w:rsidR="0073795C">
              <w:rPr>
                <w:rFonts w:eastAsia="Times New Roman" w:cs="Arial"/>
                <w:sz w:val="19"/>
                <w:szCs w:val="19"/>
              </w:rPr>
              <w:t>a</w:t>
            </w:r>
            <w:r>
              <w:rPr>
                <w:rFonts w:eastAsia="Times New Roman" w:cs="Arial"/>
                <w:sz w:val="19"/>
                <w:szCs w:val="19"/>
              </w:rPr>
              <w:t xml:space="preserve"> (CONSORT diagram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for </w:t>
            </w:r>
            <w:r w:rsidR="001D2609">
              <w:rPr>
                <w:rFonts w:eastAsia="Times New Roman" w:cs="Arial"/>
                <w:sz w:val="19"/>
                <w:szCs w:val="19"/>
              </w:rPr>
              <w:t>4-year primary care</w:t>
            </w:r>
            <w:r w:rsidR="00D05B43">
              <w:rPr>
                <w:rFonts w:eastAsia="Times New Roman" w:cs="Arial"/>
                <w:sz w:val="19"/>
                <w:szCs w:val="19"/>
              </w:rPr>
              <w:t xml:space="preserve"> outcomes</w:t>
            </w:r>
            <w:r w:rsidR="001D2609">
              <w:rPr>
                <w:rFonts w:eastAsia="Times New Roman" w:cs="Arial"/>
                <w:sz w:val="19"/>
                <w:szCs w:val="19"/>
              </w:rPr>
              <w:t xml:space="preserve"> paper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r w:rsidR="001D2609"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3E2FD6" w:rsidRPr="009A5E9F" w:rsidTr="00555B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2070" w:type="pct"/>
            <w:hideMark/>
          </w:tcPr>
          <w:p w:rsidR="00F30537" w:rsidRPr="009A5E9F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  <w:r>
              <w:rPr>
                <w:rFonts w:eastAsia="Times New Roman" w:cs="Arial"/>
                <w:sz w:val="19"/>
                <w:szCs w:val="19"/>
              </w:rPr>
              <w:t xml:space="preserve">    YES</w:t>
            </w:r>
          </w:p>
        </w:tc>
        <w:tc>
          <w:tcPr>
            <w:tcW w:w="1817" w:type="pct"/>
          </w:tcPr>
          <w:p w:rsidR="00F30537" w:rsidRPr="00457326" w:rsidRDefault="00D709B1" w:rsidP="00555B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main trial see</w:t>
            </w:r>
            <w:r>
              <w:rPr>
                <w:rFonts w:eastAsia="Times New Roman" w:cstheme="minorHAnsi"/>
                <w:sz w:val="19"/>
                <w:szCs w:val="19"/>
              </w:rPr>
              <w:t xml:space="preserve"> trial</w:t>
            </w:r>
            <w:r w:rsidR="001D2609">
              <w:rPr>
                <w:rFonts w:eastAsia="Times New Roman" w:cstheme="minorHAnsi"/>
                <w:sz w:val="19"/>
                <w:szCs w:val="19"/>
              </w:rPr>
              <w:t xml:space="preserve"> outcome paper </w:t>
            </w:r>
            <w:r w:rsidR="00034D02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034D02"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034D02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034D02"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034D02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study design and participants. For </w:t>
            </w:r>
            <w:r w:rsidR="001D2609">
              <w:rPr>
                <w:rFonts w:eastAsia="Times New Roman" w:cstheme="minorHAnsi"/>
                <w:color w:val="333333"/>
                <w:sz w:val="19"/>
                <w:szCs w:val="19"/>
              </w:rPr>
              <w:t>4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-year </w:t>
            </w:r>
            <w:r w:rsidR="001D2609">
              <w:rPr>
                <w:rFonts w:eastAsia="Times New Roman" w:cstheme="minorHAnsi"/>
                <w:color w:val="333333"/>
                <w:sz w:val="19"/>
                <w:szCs w:val="19"/>
              </w:rPr>
              <w:t>primary care data see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</w:t>
            </w:r>
            <w:r w:rsidR="001D2609">
              <w:rPr>
                <w:rFonts w:eastAsia="Times New Roman" w:cstheme="minorHAnsi"/>
                <w:color w:val="333333"/>
                <w:sz w:val="19"/>
                <w:szCs w:val="19"/>
              </w:rPr>
              <w:t>ethods, study design and participants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</w:p>
        </w:tc>
      </w:tr>
      <w:tr w:rsidR="003E2FD6" w:rsidRPr="009A5E9F" w:rsidTr="0055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2070" w:type="pct"/>
            <w:hideMark/>
          </w:tcPr>
          <w:p w:rsidR="00F30537" w:rsidRPr="009A5E9F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817" w:type="pct"/>
          </w:tcPr>
          <w:p w:rsidR="00F30537" w:rsidRPr="00457326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57326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3E2FD6" w:rsidRPr="009A5E9F" w:rsidTr="00555B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2070" w:type="pct"/>
            <w:hideMark/>
          </w:tcPr>
          <w:p w:rsidR="00F30537" w:rsidRPr="009A5E9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20091A" w:rsidRDefault="001D2609" w:rsidP="00BC6B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Table 2 in 4-year primary care </w:t>
            </w:r>
            <w:r w:rsidR="00D05B43">
              <w:rPr>
                <w:rFonts w:cs="Arial"/>
                <w:sz w:val="19"/>
                <w:szCs w:val="19"/>
              </w:rPr>
              <w:t xml:space="preserve">outcomes </w:t>
            </w:r>
            <w:r>
              <w:rPr>
                <w:rFonts w:cs="Arial"/>
                <w:sz w:val="19"/>
                <w:szCs w:val="19"/>
              </w:rPr>
              <w:t>paper.</w:t>
            </w:r>
          </w:p>
        </w:tc>
      </w:tr>
      <w:tr w:rsidR="003E2FD6" w:rsidRPr="009A5E9F" w:rsidTr="0055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2070" w:type="pct"/>
            <w:hideMark/>
          </w:tcPr>
          <w:p w:rsidR="00F30537" w:rsidRPr="009A5E9F" w:rsidRDefault="00F30537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20091A" w:rsidRDefault="00D709B1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CONSORT diagram </w:t>
            </w:r>
            <w:r w:rsidR="00F30537">
              <w:rPr>
                <w:rFonts w:eastAsia="Times New Roman" w:cs="Arial"/>
                <w:sz w:val="19"/>
                <w:szCs w:val="19"/>
              </w:rPr>
              <w:t>Figure 1</w:t>
            </w:r>
            <w:r>
              <w:rPr>
                <w:rFonts w:eastAsia="Times New Roman" w:cs="Arial"/>
                <w:sz w:val="19"/>
                <w:szCs w:val="19"/>
              </w:rPr>
              <w:t>a</w:t>
            </w:r>
            <w:r w:rsidR="001D2609">
              <w:rPr>
                <w:rFonts w:eastAsia="Times New Roman" w:cs="Arial"/>
                <w:sz w:val="19"/>
                <w:szCs w:val="19"/>
              </w:rPr>
              <w:t xml:space="preserve"> in 4-year primary care</w:t>
            </w:r>
            <w:r w:rsidR="00D05B43">
              <w:rPr>
                <w:rFonts w:eastAsia="Times New Roman" w:cs="Arial"/>
                <w:sz w:val="19"/>
                <w:szCs w:val="19"/>
              </w:rPr>
              <w:t xml:space="preserve"> outcomes</w:t>
            </w:r>
            <w:r w:rsidR="001D2609">
              <w:rPr>
                <w:rFonts w:eastAsia="Times New Roman" w:cs="Arial"/>
                <w:sz w:val="19"/>
                <w:szCs w:val="19"/>
              </w:rPr>
              <w:t xml:space="preserve"> paper.</w:t>
            </w:r>
          </w:p>
        </w:tc>
      </w:tr>
      <w:tr w:rsidR="003E2FD6" w:rsidRPr="009A5E9F" w:rsidTr="00555B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2070" w:type="pct"/>
            <w:hideMark/>
          </w:tcPr>
          <w:p w:rsidR="00F30537" w:rsidRPr="009A5E9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.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20091A" w:rsidRDefault="00D709B1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, </w:t>
            </w:r>
            <w:r w:rsidR="00BA71BD">
              <w:rPr>
                <w:rFonts w:eastAsia="Times New Roman" w:cs="Arial"/>
                <w:sz w:val="19"/>
                <w:szCs w:val="19"/>
              </w:rPr>
              <w:t xml:space="preserve">Table 3 and Table 4 in 4-year primary care </w:t>
            </w:r>
            <w:r w:rsidR="00D05B43">
              <w:rPr>
                <w:rFonts w:eastAsia="Times New Roman" w:cs="Arial"/>
                <w:sz w:val="19"/>
                <w:szCs w:val="19"/>
              </w:rPr>
              <w:t xml:space="preserve">outcomes </w:t>
            </w:r>
            <w:r w:rsidR="00BA71BD">
              <w:rPr>
                <w:rFonts w:eastAsia="Times New Roman" w:cs="Arial"/>
                <w:sz w:val="19"/>
                <w:szCs w:val="19"/>
              </w:rPr>
              <w:t>paper.</w:t>
            </w:r>
          </w:p>
        </w:tc>
      </w:tr>
      <w:tr w:rsidR="003E2FD6" w:rsidRPr="009A5E9F" w:rsidTr="0055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2070" w:type="pct"/>
            <w:hideMark/>
          </w:tcPr>
          <w:p w:rsidR="00F30537" w:rsidRPr="009A5E9F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817" w:type="pct"/>
          </w:tcPr>
          <w:p w:rsidR="00BA71BD" w:rsidRPr="00457326" w:rsidRDefault="00BA71BD" w:rsidP="00C50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relative effect sizes, Table 3 and Table 4 in 4-year primary care</w:t>
            </w:r>
            <w:r w:rsidR="00D05B43">
              <w:rPr>
                <w:rFonts w:eastAsia="Times New Roman" w:cs="Arial"/>
                <w:sz w:val="19"/>
                <w:szCs w:val="19"/>
              </w:rPr>
              <w:t xml:space="preserve"> outcomes</w:t>
            </w:r>
            <w:r>
              <w:rPr>
                <w:rFonts w:eastAsia="Times New Roman" w:cs="Arial"/>
                <w:sz w:val="19"/>
                <w:szCs w:val="19"/>
              </w:rPr>
              <w:t xml:space="preserve"> paper. </w:t>
            </w:r>
            <w:r w:rsidR="00C50271">
              <w:rPr>
                <w:rFonts w:eastAsia="Times New Roman" w:cs="Arial"/>
                <w:sz w:val="19"/>
                <w:szCs w:val="19"/>
              </w:rPr>
              <w:t xml:space="preserve">                     </w:t>
            </w:r>
            <w:r>
              <w:rPr>
                <w:rFonts w:eastAsia="Times New Roman" w:cs="Arial"/>
                <w:sz w:val="19"/>
                <w:szCs w:val="19"/>
              </w:rPr>
              <w:t>For absolute effect sizes and NNT Table 5 in 4-year primary care</w:t>
            </w:r>
            <w:r w:rsidR="00D05B43">
              <w:rPr>
                <w:rFonts w:eastAsia="Times New Roman" w:cs="Arial"/>
                <w:sz w:val="19"/>
                <w:szCs w:val="19"/>
              </w:rPr>
              <w:t xml:space="preserve"> outcomes</w:t>
            </w:r>
            <w:r>
              <w:rPr>
                <w:rFonts w:eastAsia="Times New Roman" w:cs="Arial"/>
                <w:sz w:val="19"/>
                <w:szCs w:val="19"/>
              </w:rPr>
              <w:t xml:space="preserve"> paper.</w:t>
            </w:r>
          </w:p>
        </w:tc>
      </w:tr>
      <w:tr w:rsidR="003E2FD6" w:rsidRPr="009A5E9F" w:rsidTr="00555B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2070" w:type="pct"/>
            <w:hideMark/>
          </w:tcPr>
          <w:p w:rsidR="00F30537" w:rsidRPr="009A5E9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.     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F44726" w:rsidRDefault="00BA71BD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3E2FD6" w:rsidRPr="009A5E9F" w:rsidTr="0055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2070" w:type="pct"/>
            <w:hideMark/>
          </w:tcPr>
          <w:p w:rsidR="00F30537" w:rsidRPr="009A5E9F" w:rsidRDefault="00F30537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harms)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   </w:t>
            </w:r>
            <w:proofErr w:type="gramEnd"/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9A5E9F" w:rsidRDefault="00BA71BD" w:rsidP="00BC6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</w:t>
            </w:r>
            <w:r w:rsidR="00D709B1">
              <w:rPr>
                <w:rFonts w:eastAsia="Times New Roman" w:cs="Arial"/>
                <w:sz w:val="19"/>
                <w:szCs w:val="19"/>
              </w:rPr>
              <w:t>e</w:t>
            </w:r>
            <w:r>
              <w:rPr>
                <w:rFonts w:eastAsia="Times New Roman" w:cs="Arial"/>
                <w:sz w:val="19"/>
                <w:szCs w:val="19"/>
              </w:rPr>
              <w:t xml:space="preserve"> main</w:t>
            </w:r>
            <w:r>
              <w:rPr>
                <w:rFonts w:eastAsia="Times New Roman" w:cstheme="minorHAnsi"/>
                <w:sz w:val="19"/>
                <w:szCs w:val="19"/>
              </w:rPr>
              <w:t xml:space="preserve"> trial outcome paper </w:t>
            </w:r>
            <w:r w:rsidR="00D709B1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D709B1"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D709B1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D709B1"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D709B1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D709B1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Results, </w:t>
            </w:r>
            <w:r w:rsidR="00F30537" w:rsidRPr="00F44726">
              <w:rPr>
                <w:rFonts w:eastAsia="Times New Roman" w:cs="Arial"/>
                <w:sz w:val="19"/>
                <w:szCs w:val="19"/>
              </w:rPr>
              <w:t>Table 4</w:t>
            </w:r>
            <w:r w:rsidR="00D709B1"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3E2FD6" w:rsidRPr="009A5E9F" w:rsidTr="00555B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2070" w:type="pct"/>
            <w:hideMark/>
          </w:tcPr>
          <w:p w:rsidR="003207A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. </w:t>
            </w:r>
          </w:p>
          <w:p w:rsidR="00F30537" w:rsidRPr="009A5E9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3207AF" w:rsidRPr="00C5422E" w:rsidRDefault="003207AF" w:rsidP="00C5027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BA71BD">
              <w:rPr>
                <w:rFonts w:eastAsia="Times New Roman" w:cstheme="minorHAnsi"/>
                <w:sz w:val="19"/>
                <w:szCs w:val="19"/>
              </w:rPr>
              <w:t xml:space="preserve">ls in main trial outcome paper 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Discussion, study strengths and limitations.</w:t>
            </w:r>
            <w:r w:rsidR="00C50271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Details relating to </w:t>
            </w:r>
            <w:r w:rsidR="00BA71B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4-year primary care data outcomes in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Discussion (paragr</w:t>
            </w:r>
            <w:r w:rsidR="00BA71BD">
              <w:rPr>
                <w:rFonts w:eastAsia="Times New Roman" w:cstheme="minorHAnsi"/>
                <w:color w:val="333333"/>
                <w:sz w:val="19"/>
                <w:szCs w:val="19"/>
              </w:rPr>
              <w:t>aph on strengths and weaknesses of the study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).</w:t>
            </w:r>
          </w:p>
        </w:tc>
      </w:tr>
      <w:tr w:rsidR="003E2FD6" w:rsidRPr="009A5E9F" w:rsidTr="0055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2070" w:type="pct"/>
            <w:hideMark/>
          </w:tcPr>
          <w:p w:rsidR="00F30537" w:rsidRPr="009A5E9F" w:rsidRDefault="00F30537" w:rsidP="00320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.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20091A" w:rsidRDefault="003207AF" w:rsidP="00C50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3043A6">
              <w:rPr>
                <w:rFonts w:eastAsia="Times New Roman" w:cstheme="minorHAnsi"/>
                <w:sz w:val="19"/>
                <w:szCs w:val="19"/>
              </w:rPr>
              <w:t xml:space="preserve">ls in main trial outcome paper 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3043A6"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  <w:r w:rsidR="00C50271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lating to </w:t>
            </w:r>
            <w:r w:rsidR="003043A6">
              <w:rPr>
                <w:rFonts w:eastAsia="Times New Roman" w:cstheme="minorHAnsi"/>
                <w:color w:val="333333"/>
                <w:sz w:val="19"/>
                <w:szCs w:val="19"/>
              </w:rPr>
              <w:t>4-year primary care outcomes, Discussion, (paragraph on strengths and weaknesses of the study).</w:t>
            </w:r>
          </w:p>
        </w:tc>
      </w:tr>
      <w:tr w:rsidR="003E2FD6" w:rsidRPr="009A5E9F" w:rsidTr="00555B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2070" w:type="pct"/>
            <w:hideMark/>
          </w:tcPr>
          <w:p w:rsidR="00F30537" w:rsidRPr="009A5E9F" w:rsidRDefault="00F30537" w:rsidP="003207A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.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457326" w:rsidRDefault="003207AF" w:rsidP="00304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lating to </w:t>
            </w:r>
            <w:r w:rsidR="003043A6">
              <w:rPr>
                <w:rFonts w:eastAsia="Times New Roman" w:cs="Arial"/>
                <w:sz w:val="19"/>
                <w:szCs w:val="19"/>
              </w:rPr>
              <w:t>4-year primary care outcome data</w:t>
            </w:r>
            <w:r>
              <w:rPr>
                <w:rFonts w:eastAsia="Times New Roman" w:cs="Arial"/>
                <w:sz w:val="19"/>
                <w:szCs w:val="19"/>
              </w:rPr>
              <w:t xml:space="preserve">, Discussion, </w:t>
            </w:r>
            <w:r w:rsidR="003043A6">
              <w:rPr>
                <w:rFonts w:eastAsia="Times New Roman" w:cs="Arial"/>
                <w:sz w:val="19"/>
                <w:szCs w:val="19"/>
              </w:rPr>
              <w:t xml:space="preserve">(paragraph </w:t>
            </w:r>
            <w:r w:rsidR="00C50271">
              <w:rPr>
                <w:rFonts w:eastAsia="Times New Roman" w:cs="Arial"/>
                <w:sz w:val="19"/>
                <w:szCs w:val="19"/>
              </w:rPr>
              <w:t>comparison with other studies and paragraph implications for clinicians, researchers and policy makers).</w:t>
            </w:r>
          </w:p>
        </w:tc>
      </w:tr>
      <w:tr w:rsidR="003E2FD6" w:rsidRPr="009A5E9F" w:rsidTr="0055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2070" w:type="pct"/>
            <w:hideMark/>
          </w:tcPr>
          <w:p w:rsidR="00F30537" w:rsidRPr="009A5E9F" w:rsidRDefault="00F30537" w:rsidP="00320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457326" w:rsidRDefault="003207AF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t end of abstract.</w:t>
            </w:r>
          </w:p>
        </w:tc>
      </w:tr>
      <w:tr w:rsidR="003E2FD6" w:rsidRPr="009A5E9F" w:rsidTr="00555B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2070" w:type="pct"/>
            <w:hideMark/>
          </w:tcPr>
          <w:p w:rsidR="00F30537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  <w:p w:rsidR="00F30537" w:rsidRPr="009A5E9F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3207AF" w:rsidRPr="00457326" w:rsidRDefault="003207AF" w:rsidP="00C5027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>Publish</w:t>
            </w:r>
            <w:r w:rsidR="00C50271">
              <w:rPr>
                <w:rFonts w:eastAsia="Times New Roman" w:cstheme="minorHAnsi"/>
                <w:color w:val="333333"/>
                <w:sz w:val="19"/>
                <w:szCs w:val="19"/>
              </w:rPr>
              <w:t>ed trial protocol paper</w:t>
            </w:r>
            <w:r w:rsidR="00555B43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zPC9ZZWFyPjxS
ZWNOdW0+NzE8L1JlY051bT48RGlzcGxheVRleHQ+WzJdPC9EaXNwbGF5VGV4dD48cmVjb3JkPjxy
ZWMtbnVtYmVyPjcxPC9yZWMtbnVtYmVyPjxmb3JlaWduLWtleXM+PGtleSBhcHA9IkVOIiBkYi1p
ZD0idzJ2Znp6ejBpMmUwdGxlZjJ4anhmZGQxZjAwdGFmYXdzcHQwIiB0aW1lc3RhbXA9IjE0OTEz
MTYyMzkiPjcxPC9rZXk+PC9mb3JlaWduLWtleXM+PHJlZi10eXBlIG5hbWU9IkpvdXJuYWwgQXJ0
aWNsZSI+MTc8L3JlZi10eXBlPjxjb250cmlidXRvcnM+PGF1dGhvcnM+PGF1dGhvcj5IYXJyaXMs
IFQuPC9hdXRob3I+PGF1dGhvcj5LZXJyeSwgUy5NLjwvYXV0aG9yPjxhdXRob3I+VmljdG9yLCBD
LlIuPC9hdXRob3I+PGF1dGhvcj5TaGFoLCBTLk0uPC9hdXRob3I+PGF1dGhvcj5JbGlmZmUsIFMu
PC9hdXRob3I+PGF1dGhvcj5Vc3NoZXIsIE0uPC9hdXRob3I+PGF1dGhvcj5Fa2VsdW5kLCBVLjwv
YXV0aG9yPjxhdXRob3I+Rm94LVJ1c2hieSwgSi48L2F1dGhvcj48YXV0aG9yPldoaW5jdXAsIFAu
PC9hdXRob3I+PGF1dGhvcj5EYXZpZCwgTC48L2F1dGhvcj48YXV0aG9yPkJyZXdpbiwgRC48L2F1
dGhvcj48YXV0aG9yPkliaXNvbiwgSi48L2F1dGhvcj48YXV0aG9yPkRlV2lsZGUsIFMuPC9hdXRo
b3I+PGF1dGhvcj5MaW1iLCBFLjwvYXV0aG9yPjxhdXRob3I+QW5va3llLCBOLjwvYXV0aG9yPjxh
dXRob3I+RnVybmVzcywgQy48L2F1dGhvcj48YXV0aG9yPkhvd2FyZCwgRS48L2F1dGhvcj48YXV0
aG9yPkRhbGUsIFIuPC9hdXRob3I+PGF1dGhvcj5Db29rLCBELkcuPC9hdXRob3I+PC9hdXRob3Jz
PjwvY29udHJpYnV0b3JzPjxhdXRoLWFkZHJlc3M+R2Vyb250b2xvZ3kgYW5kIEhlYWx0aCBTZXJ2
aWNlcyBSZXNlYXJjaCBVbml0LCBCcnVuZWwgVW5pdmVyc2l0eSwgTG9uZG9uIFVCOCAzUEgsIFVL
LiBjaHJpc3RpbmEudmljdG9yQGJydW5lbC5hYy51azwvYXV0aC1hZGRyZXNzPjx0aXRsZXM+PHRp
dGxlPlBBQ0UtVVAgKFBlZG9tZXRlciBhbmQgY29uc3VsdGF0aW9uIGV2YWx1YXRpb24gLSBVUCkg
LSBhIHBlZG9tZXRlci1iYXNlZCB3YWxraW5nIGludGVydmVudGlvbiB3aXRoIGFuZCB3aXRob3V0
IHByYWN0aWNlIG51cnNlIHN1cHBvcnQgaW4gcHJpbWFyeSBjYXJlIHBhdGllbnRzIGFnZWQgNDUt
NzUgeWVhcnM6IHN0dWR5IHByb3RvY29sIGZvciBhIHJhbmRvbWlzZWQgY29udHJvbGxlZCB0cmlh
bDwvdGl0bGU+PHNlY29uZGFyeS10aXRsZT5UcmlhbHM8L3NlY29uZGFyeS10aXRsZT48L3RpdGxl
cz48cGVyaW9kaWNhbD48ZnVsbC10aXRsZT5UcmlhbHM8L2Z1bGwtdGl0bGU+PC9wZXJpb2RpY2Fs
PjxwYWdlcz40MTg8L3BhZ2VzPjx2b2x1bWU+MTQ8L3ZvbHVtZT48cmVwcmludC1lZGl0aW9uPk5v
dCBpbiBGaWxlPC9yZXByaW50LWVkaXRpb24+PGtleXdvcmRzPjxrZXl3b3JkPkFkdWx0PC9rZXl3
b3JkPjxrZXl3b3JkPkFnZWQ8L2tleXdvcmQ+PGtleXdvcmQ+YXJ0aWNsZTwva2V5d29yZD48a2V5
d29yZD5Cb2R5IE1hc3MgSW5kZXg8L2tleXdvcmQ+PGtleXdvcmQ+Y29uc3VsdGF0aW9uPC9rZXl3
b3JkPjxrZXl3b3JkPmZvbGxvdyB1cDwva2V5d29yZD48a2V5d29yZD5nZW5lcmFsIHByYWN0aWNl
PC9rZXl3b3JkPjxrZXl3b3JkPkhlYWx0aDwva2V5d29yZD48a2V5d29yZD5oZWFsdGggc2Vydmlj
ZTwva2V5d29yZD48a2V5d29yZD5IZWFsdGggU2VydmljZXM8L2tleXdvcmQ+PGtleXdvcmQ+SGVh
bHRoIFNlcnZpY2VzIFJlc2VhcmNoPC9rZXl3b3JkPjxrZXl3b3JkPmhvdXNlaG9sZDwva2V5d29y
ZD48a2V5d29yZD5Mb25kb248L2tleXdvcmQ+PGtleXdvcmQ+bmF0aW9uYWwgaGVhbHRoIHNlcnZp
Y2U8L2tleXdvcmQ+PGtleXdvcmQ+bnVyc2U8L2tleXdvcmQ+PGtleXdvcmQ+UGF0aWVudHM8L2tl
eXdvcmQ+PGtleXdvcmQ+cGh5c2ljYWwgYWN0aXZpdHk8L2tleXdvcmQ+PGtleXdvcmQ+UXVhbGl0
eSBvZiBMaWZlPC9rZXl3b3JkPjxrZXl3b3JkPnF1ZXN0aW9ubmFpcmU8L2tleXdvcmQ+PGtleXdv
cmQ+UXVlc3Rpb25uYWlyZXM8L2tleXdvcmQ+PGtleXdvcmQ+cmFuZG9taXNlZCBjb250cm9sbGVk
IHRyaWFsPC9rZXl3b3JkPjxrZXl3b3JkPnJhbmRvbWl6ZWQgY29udHJvbGxlZCB0cmlhbDwva2V5
d29yZD48a2V5d29yZD5yZWdpc3RyYXRpb248L2tleXdvcmQ+PGtleXdvcmQ+cmVsYXBzZTwva2V5
d29yZD48a2V5d29yZD5SZXNlYXJjaDwva2V5d29yZD48a2V5d29yZD5Vbml2ZXJzaXRpZXM8L2tl
eXdvcmQ+PGtleXdvcmQ+V2Fsa2luZzwva2V5d29yZD48L2tleXdvcmRzPjxkYXRlcz48eWVhcj4y
MDEzPC95ZWFyPjxwdWItZGF0ZXM+PGRhdGU+MjAxMzwvZGF0ZT48L3B1Yi1kYXRlcz48L2RhdGVz
PjxsYWJlbD4xNTIyPC9sYWJlbD48dXJscz48cmVsYXRlZC11cmxzPjx1cmw+aHR0cDovL3d3dy5u
Y2JpLm5sbS5uaWguZ292L3B1Ym1lZC8yNDMwNDgzODwvdXJsPjwvcmVsYXRlZC11cmxzPjwvdXJs
cz48ZWxlY3Ryb25pYy1yZXNvdXJjZS1udW0+MTc0NS02MjE1LTE0LTQxOCBbcGlpXTsxMC4xMTg2
LzE3NDUtNjIxNS0xNC00MTggW2RvaV08L2VsZWN0cm9uaWMtcmVzb3VyY2UtbnVtPjwvcmVjb3Jk
PjwvQ2l0ZT48L0VuZE5vdGU+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zPC9ZZWFyPjxS
ZWNOdW0+NzE8L1JlY051bT48RGlzcGxheVRleHQ+WzJdPC9EaXNwbGF5VGV4dD48cmVjb3JkPjxy
ZWMtbnVtYmVyPjcxPC9yZWMtbnVtYmVyPjxmb3JlaWduLWtleXM+PGtleSBhcHA9IkVOIiBkYi1p
ZD0idzJ2Znp6ejBpMmUwdGxlZjJ4anhmZGQxZjAwdGFmYXdzcHQwIiB0aW1lc3RhbXA9IjE0OTEz
MTYyMzkiPjcxPC9rZXk+PC9mb3JlaWduLWtleXM+PHJlZi10eXBlIG5hbWU9IkpvdXJuYWwgQXJ0
aWNsZSI+MTc8L3JlZi10eXBlPjxjb250cmlidXRvcnM+PGF1dGhvcnM+PGF1dGhvcj5IYXJyaXMs
IFQuPC9hdXRob3I+PGF1dGhvcj5LZXJyeSwgUy5NLjwvYXV0aG9yPjxhdXRob3I+VmljdG9yLCBD
LlIuPC9hdXRob3I+PGF1dGhvcj5TaGFoLCBTLk0uPC9hdXRob3I+PGF1dGhvcj5JbGlmZmUsIFMu
PC9hdXRob3I+PGF1dGhvcj5Vc3NoZXIsIE0uPC9hdXRob3I+PGF1dGhvcj5Fa2VsdW5kLCBVLjwv
YXV0aG9yPjxhdXRob3I+Rm94LVJ1c2hieSwgSi48L2F1dGhvcj48YXV0aG9yPldoaW5jdXAsIFAu
PC9hdXRob3I+PGF1dGhvcj5EYXZpZCwgTC48L2F1dGhvcj48YXV0aG9yPkJyZXdpbiwgRC48L2F1
dGhvcj48YXV0aG9yPkliaXNvbiwgSi48L2F1dGhvcj48YXV0aG9yPkRlV2lsZGUsIFMuPC9hdXRo
b3I+PGF1dGhvcj5MaW1iLCBFLjwvYXV0aG9yPjxhdXRob3I+QW5va3llLCBOLjwvYXV0aG9yPjxh
dXRob3I+RnVybmVzcywgQy48L2F1dGhvcj48YXV0aG9yPkhvd2FyZCwgRS48L2F1dGhvcj48YXV0
aG9yPkRhbGUsIFIuPC9hdXRob3I+PGF1dGhvcj5Db29rLCBELkcuPC9hdXRob3I+PC9hdXRob3Jz
PjwvY29udHJpYnV0b3JzPjxhdXRoLWFkZHJlc3M+R2Vyb250b2xvZ3kgYW5kIEhlYWx0aCBTZXJ2
aWNlcyBSZXNlYXJjaCBVbml0LCBCcnVuZWwgVW5pdmVyc2l0eSwgTG9uZG9uIFVCOCAzUEgsIFVL
LiBjaHJpc3RpbmEudmljdG9yQGJydW5lbC5hYy51azwvYXV0aC1hZGRyZXNzPjx0aXRsZXM+PHRp
dGxlPlBBQ0UtVVAgKFBlZG9tZXRlciBhbmQgY29uc3VsdGF0aW9uIGV2YWx1YXRpb24gLSBVUCkg
LSBhIHBlZG9tZXRlci1iYXNlZCB3YWxraW5nIGludGVydmVudGlvbiB3aXRoIGFuZCB3aXRob3V0
IHByYWN0aWNlIG51cnNlIHN1cHBvcnQgaW4gcHJpbWFyeSBjYXJlIHBhdGllbnRzIGFnZWQgNDUt
NzUgeWVhcnM6IHN0dWR5IHByb3RvY29sIGZvciBhIHJhbmRvbWlzZWQgY29udHJvbGxlZCB0cmlh
bDwvdGl0bGU+PHNlY29uZGFyeS10aXRsZT5UcmlhbHM8L3NlY29uZGFyeS10aXRsZT48L3RpdGxl
cz48cGVyaW9kaWNhbD48ZnVsbC10aXRsZT5UcmlhbHM8L2Z1bGwtdGl0bGU+PC9wZXJpb2RpY2Fs
PjxwYWdlcz40MTg8L3BhZ2VzPjx2b2x1bWU+MTQ8L3ZvbHVtZT48cmVwcmludC1lZGl0aW9uPk5v
dCBpbiBGaWxlPC9yZXByaW50LWVkaXRpb24+PGtleXdvcmRzPjxrZXl3b3JkPkFkdWx0PC9rZXl3
b3JkPjxrZXl3b3JkPkFnZWQ8L2tleXdvcmQ+PGtleXdvcmQ+YXJ0aWNsZTwva2V5d29yZD48a2V5
d29yZD5Cb2R5IE1hc3MgSW5kZXg8L2tleXdvcmQ+PGtleXdvcmQ+Y29uc3VsdGF0aW9uPC9rZXl3
b3JkPjxrZXl3b3JkPmZvbGxvdyB1cDwva2V5d29yZD48a2V5d29yZD5nZW5lcmFsIHByYWN0aWNl
PC9rZXl3b3JkPjxrZXl3b3JkPkhlYWx0aDwva2V5d29yZD48a2V5d29yZD5oZWFsdGggc2Vydmlj
ZTwva2V5d29yZD48a2V5d29yZD5IZWFsdGggU2VydmljZXM8L2tleXdvcmQ+PGtleXdvcmQ+SGVh
bHRoIFNlcnZpY2VzIFJlc2VhcmNoPC9rZXl3b3JkPjxrZXl3b3JkPmhvdXNlaG9sZDwva2V5d29y
ZD48a2V5d29yZD5Mb25kb248L2tleXdvcmQ+PGtleXdvcmQ+bmF0aW9uYWwgaGVhbHRoIHNlcnZp
Y2U8L2tleXdvcmQ+PGtleXdvcmQ+bnVyc2U8L2tleXdvcmQ+PGtleXdvcmQ+UGF0aWVudHM8L2tl
eXdvcmQ+PGtleXdvcmQ+cGh5c2ljYWwgYWN0aXZpdHk8L2tleXdvcmQ+PGtleXdvcmQ+UXVhbGl0
eSBvZiBMaWZlPC9rZXl3b3JkPjxrZXl3b3JkPnF1ZXN0aW9ubmFpcmU8L2tleXdvcmQ+PGtleXdv
cmQ+UXVlc3Rpb25uYWlyZXM8L2tleXdvcmQ+PGtleXdvcmQ+cmFuZG9taXNlZCBjb250cm9sbGVk
IHRyaWFsPC9rZXl3b3JkPjxrZXl3b3JkPnJhbmRvbWl6ZWQgY29udHJvbGxlZCB0cmlhbDwva2V5
d29yZD48a2V5d29yZD5yZWdpc3RyYXRpb248L2tleXdvcmQ+PGtleXdvcmQ+cmVsYXBzZTwva2V5
d29yZD48a2V5d29yZD5SZXNlYXJjaDwva2V5d29yZD48a2V5d29yZD5Vbml2ZXJzaXRpZXM8L2tl
eXdvcmQ+PGtleXdvcmQ+V2Fsa2luZzwva2V5d29yZD48L2tleXdvcmRzPjxkYXRlcz48eWVhcj4y
MDEzPC95ZWFyPjxwdWItZGF0ZXM+PGRhdGU+MjAxMzwvZGF0ZT48L3B1Yi1kYXRlcz48L2RhdGVz
PjxsYWJlbD4xNTIyPC9sYWJlbD48dXJscz48cmVsYXRlZC11cmxzPjx1cmw+aHR0cDovL3d3dy5u
Y2JpLm5sbS5uaWguZ292L3B1Ym1lZC8yNDMwNDgzODwvdXJsPjwvcmVsYXRlZC11cmxzPjwvdXJs
cz48ZWxlY3Ryb25pYy1yZXNvdXJjZS1udW0+MTc0NS02MjE1LTE0LTQxOCBbcGlpXTsxMC4xMTg2
LzE3NDUtNjIxNS0xNC00MTggW2RvaV08L2VsZWN0cm9uaWMtcmVzb3VyY2UtbnVtPjwvcmVjb3Jk
PjwvQ2l0ZT48L0VuZE5vdGU+
</w:fldData>
              </w:fldCha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BC6B33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E55699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2]</w: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. </w:t>
            </w:r>
            <w:r w:rsidR="00F30537">
              <w:rPr>
                <w:rFonts w:eastAsia="Times New Roman" w:cs="Arial"/>
                <w:sz w:val="19"/>
                <w:szCs w:val="19"/>
              </w:rPr>
              <w:t>O</w:t>
            </w:r>
            <w:r w:rsidR="00B8430B">
              <w:rPr>
                <w:rFonts w:eastAsia="Times New Roman" w:cs="Arial"/>
                <w:sz w:val="19"/>
                <w:szCs w:val="19"/>
              </w:rPr>
              <w:t>pen access online journal &amp; available on PACE-UP</w:t>
            </w:r>
            <w:r w:rsidR="00F30537">
              <w:rPr>
                <w:rFonts w:eastAsia="Times New Roman" w:cs="Arial"/>
                <w:sz w:val="19"/>
                <w:szCs w:val="19"/>
              </w:rPr>
              <w:t xml:space="preserve"> website </w:t>
            </w:r>
            <w:hyperlink r:id="rId8" w:history="1">
              <w:r w:rsidR="00F30537" w:rsidRPr="00C537E6">
                <w:rPr>
                  <w:rStyle w:val="Hyperlink"/>
                  <w:rFonts w:eastAsia="Times New Roman" w:cs="Arial"/>
                  <w:sz w:val="19"/>
                  <w:szCs w:val="19"/>
                </w:rPr>
                <w:t>www.paceup.sgul.ac.uk</w:t>
              </w:r>
            </w:hyperlink>
            <w:r w:rsidR="00F30537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For </w:t>
            </w:r>
            <w:r w:rsidR="00C50271">
              <w:rPr>
                <w:rFonts w:eastAsia="Times New Roman" w:cs="Arial"/>
                <w:sz w:val="19"/>
                <w:szCs w:val="19"/>
              </w:rPr>
              <w:t>4-year primary care outcomes</w:t>
            </w:r>
            <w:r>
              <w:rPr>
                <w:rFonts w:eastAsia="Times New Roman" w:cs="Arial"/>
                <w:sz w:val="19"/>
                <w:szCs w:val="19"/>
              </w:rPr>
              <w:t>, protocol ap</w:t>
            </w:r>
            <w:r w:rsidR="00414844">
              <w:rPr>
                <w:rFonts w:eastAsia="Times New Roman" w:cs="Arial"/>
                <w:sz w:val="19"/>
                <w:szCs w:val="19"/>
              </w:rPr>
              <w:t>proved by ethics available as S</w:t>
            </w:r>
            <w:r w:rsidR="00C50271">
              <w:rPr>
                <w:rFonts w:eastAsia="Times New Roman" w:cs="Arial"/>
                <w:sz w:val="19"/>
                <w:szCs w:val="19"/>
              </w:rPr>
              <w:t>upplementary Text 1</w:t>
            </w:r>
            <w:r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3E2FD6" w:rsidRPr="009A5E9F" w:rsidTr="0055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2070" w:type="pct"/>
            <w:hideMark/>
          </w:tcPr>
          <w:p w:rsidR="00F30537" w:rsidRPr="009A5E9F" w:rsidRDefault="00F30537" w:rsidP="00320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457326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cluded in </w:t>
            </w:r>
            <w:proofErr w:type="spellStart"/>
            <w:r>
              <w:rPr>
                <w:rFonts w:eastAsia="Times New Roman" w:cs="Arial"/>
                <w:sz w:val="19"/>
                <w:szCs w:val="19"/>
              </w:rPr>
              <w:t>PLoS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 xml:space="preserve"> Med online funding declaration submission</w:t>
            </w:r>
          </w:p>
        </w:tc>
      </w:tr>
    </w:tbl>
    <w:p w:rsidR="00555B43" w:rsidRDefault="00555B43" w:rsidP="004D5A22">
      <w:pPr>
        <w:rPr>
          <w:rFonts w:ascii="Arial" w:hAnsi="Arial" w:cs="Arial"/>
          <w:b/>
          <w:bCs/>
          <w:color w:val="292526"/>
        </w:rPr>
      </w:pPr>
    </w:p>
    <w:p w:rsidR="00555B43" w:rsidRDefault="00555B43" w:rsidP="004D5A22">
      <w:pPr>
        <w:rPr>
          <w:rFonts w:ascii="Arial" w:hAnsi="Arial" w:cs="Arial"/>
          <w:b/>
          <w:bCs/>
          <w:color w:val="292526"/>
        </w:rPr>
      </w:pPr>
    </w:p>
    <w:p w:rsidR="00555B43" w:rsidRDefault="00555B43" w:rsidP="004D5A22">
      <w:pPr>
        <w:rPr>
          <w:rFonts w:ascii="Arial" w:hAnsi="Arial" w:cs="Arial"/>
          <w:b/>
          <w:bCs/>
          <w:color w:val="292526"/>
        </w:rPr>
      </w:pPr>
    </w:p>
    <w:p w:rsidR="00555B43" w:rsidRDefault="00555B43" w:rsidP="004D5A22">
      <w:pPr>
        <w:rPr>
          <w:rFonts w:ascii="Arial" w:hAnsi="Arial" w:cs="Arial"/>
          <w:b/>
          <w:bCs/>
          <w:color w:val="292526"/>
        </w:rPr>
      </w:pPr>
    </w:p>
    <w:p w:rsidR="00801AB5" w:rsidRDefault="00801AB5" w:rsidP="004D5A22">
      <w:pPr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 xml:space="preserve">CONSORT </w:t>
      </w:r>
      <w:r w:rsidR="004D5A22">
        <w:rPr>
          <w:rFonts w:ascii="Arial" w:hAnsi="Arial" w:cs="Arial"/>
          <w:b/>
          <w:bCs/>
          <w:color w:val="292526"/>
        </w:rPr>
        <w:t xml:space="preserve">checklist </w:t>
      </w:r>
      <w:r>
        <w:rPr>
          <w:rFonts w:ascii="Arial" w:hAnsi="Arial" w:cs="Arial"/>
          <w:b/>
          <w:bCs/>
          <w:color w:val="292526"/>
        </w:rPr>
        <w:t>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4D5A22">
        <w:rPr>
          <w:rFonts w:ascii="Arial" w:hAnsi="Arial" w:cs="Arial"/>
          <w:b/>
          <w:bCs/>
          <w:color w:val="292526"/>
        </w:rPr>
        <w:t xml:space="preserve"> </w:t>
      </w: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4184"/>
        <w:gridCol w:w="2761"/>
      </w:tblGrid>
      <w:tr w:rsidR="00C35FE2" w:rsidRPr="00C35FE2" w:rsidTr="00C502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801AB5" w:rsidRPr="00C35FE2" w:rsidRDefault="00C35FE2" w:rsidP="00BC6B33">
            <w:pPr>
              <w:rPr>
                <w:rFonts w:cstheme="minorHAnsi"/>
                <w:sz w:val="19"/>
                <w:szCs w:val="19"/>
              </w:rPr>
            </w:pPr>
            <w:r w:rsidRPr="00C35FE2">
              <w:rPr>
                <w:rFonts w:cstheme="minorHAnsi"/>
                <w:sz w:val="19"/>
                <w:szCs w:val="19"/>
              </w:rPr>
              <w:t>Included in mai</w:t>
            </w:r>
            <w:r>
              <w:rPr>
                <w:rFonts w:cstheme="minorHAnsi"/>
                <w:sz w:val="19"/>
                <w:szCs w:val="19"/>
              </w:rPr>
              <w:t xml:space="preserve">n trial outcomes paper </w:t>
            </w:r>
            <w:r w:rsidRPr="00C35FE2">
              <w:rPr>
                <w:rFonts w:cstheme="minorHAnsi"/>
                <w:bCs w:val="0"/>
                <w:sz w:val="19"/>
                <w:szCs w:val="19"/>
              </w:rPr>
              <w:t xml:space="preserve">abstract </w:t>
            </w:r>
            <w:r w:rsidRPr="00C35FE2">
              <w:rPr>
                <w:rFonts w:eastAsia="Times New Roman" w:cstheme="minorHAnsi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sz w:val="19"/>
                <w:szCs w:val="19"/>
              </w:rPr>
              <w:instrText xml:space="preserve"> ADDIN EN.CITE </w:instrText>
            </w:r>
            <w:r w:rsidR="00BC6B33">
              <w:rPr>
                <w:rFonts w:eastAsia="Times New Roman" w:cstheme="minorHAnsi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OTQ8L1JlY051bT48RGlzcGxheVRleHQ+WzFdPC9EaXNwbGF5VGV4dD48cmVjb3JkPjxy
ZWMtbnVtYmVyPjk0PC9yZWMtbnVtYmVyPjxmb3JlaWduLWtleXM+PGtleSBhcHA9IkVOIiBkYi1p
ZD0idzJ2Znp6ejBpMmUwdGxlZjJ4anhmZGQxZjAwdGFmYXdzcHQwIiB0aW1lc3RhbXA9IjE0OTEz
MTYyNDEiPjk0PC9rZXk+PC9mb3JlaWduLWtleXM+PHJlZi10eXBlIG5hbWU9IkpvdXJuYWwgQXJ0
aWNsZSI+MTc8L3JlZi10eXBlPjxjb250cmlidXRvcnM+PGF1dGhvcnM+PGF1dGhvcj5IYXJyaXMs
IFQuPC9hdXRob3I+PGF1dGhvcj5LZXJyeSwgUy4gTS48L2F1dGhvcj48YXV0aG9yPkxpbWIsIEUu
IFMuPC9hdXRob3I+PGF1dGhvcj5WaWN0b3IsIEMuIFIuPC9hdXRob3I+PGF1dGhvcj5JbGlmZmUs
IFMuPC9hdXRob3I+PGF1dGhvcj5Vc3NoZXIsIE0uPC9hdXRob3I+PGF1dGhvcj5XaGluY3VwLCBQ
LiBILjwvYXV0aG9yPjxhdXRob3I+RWtlbHVuZCwgVS48L2F1dGhvcj48YXV0aG9yPkZveC1SdXNo
YnksIEouPC9hdXRob3I+PGF1dGhvcj5GdXJuZXNzLCBDLjwvYXV0aG9yPjxhdXRob3I+QW5va3ll
LCBOLjwvYXV0aG9yPjxhdXRob3I+SWJpc29uLCBKLjwvYXV0aG9yPjxhdXRob3I+RGVXaWxkZSwg
Uy48L2F1dGhvcj48YXV0aG9yPkRhdmlkLCBMLjwvYXV0aG9yPjxhdXRob3I+SG93YXJkLCBFLjwv
YXV0aG9yPjxhdXRob3I+RGFsZSwgUi48L2F1dGhvcj48YXV0aG9yPlNtaXRoLCBKLjwvYXV0aG9y
PjxhdXRob3I+Q29vaywgRC4gRy48L2F1dGhvcj48L2F1dGhvcnM+PC9jb250cmlidXRvcnM+PGF1
dGgtYWRkcmVzcz5Qb3B1bGF0aW9uIEhlYWx0aCBSZXNlYXJjaCBJbnN0aXR1dGUsIFN0IEdlb3Jn
ZSZhcG9zO3MgVW5pdmVyc2l0eSBvZiBMb25kb24sIExvbmRvbiwgVW5pdGVkIEtpbmdkb20uJiN4
RDtQcmFnbWF0aWMgQ2xpbmljYWwgVHJpYWxzIFVuaXQsIFF1ZWVuIE1hcnkmYXBvcztzIFVuaXZl
cnNpdHkgb2YgTG9uZG9uLCBMb25kb24sIFVuaXRlZCBLaW5nZG9tLiYjeEQ7R2Vyb250b2xvZ3kg
YW5kIEhlYWx0aCBTZXJ2aWNlcyBSZXNlYXJjaCBVbml0LCBCcnVuZWwgVW5pdmVyc2l0eSwgTG9u
ZG9uLCBVbml0ZWQgS2luZ2RvbS4mI3hEO1Jlc2VhcmNoIERlcGFydG1lbnQgb2YgUHJpbWFyeSBD
YXJlICZhbXA7IFBvcHVsYXRpb24gSGVhbHRoLCBVbml2ZXJzaXR5IENvbGxlZ2UsIExvbmRvbiwg
VW5pdGVkIEtpbmdkb20uJiN4RDtEZXBhcnRtZW50IG9mIFNwb3J0IE1lZGljaW5lLCBOb3J3ZWdp
YW4gU2Nob29sIG9mIFNwb3J0IFNjaWVuY2VzLCBPc2xvLCBOb3J3YXkuJiN4RDtNUkMgRXBpZGVt
aW9sb2d5IFVuaXQsIFVuaXZlcnNpdHkgb2YgQ2FtYnJpZGdlLCBDYW1icmlkZ2UsIFVuaXRlZCBL
aW5nZG9tLiYjeEQ7SGVhbHRoIEVjb25vbWljcyBSZXNlYXJjaCBHcm91cCwgQnJ1bmVsLCBVbml2
ZXJzaXR5IG9mIExvbmRvbiwgTG9uZG9uLCBVbml0ZWQgS2luZ2RvbS4mI3hEOzEwIE1pbnV0ZSBD
QlQsIERldm9uc2hpcmUgQnVzaW5lc3MgQ2VudHJlLCBMZXRjaHdvcnRoIEdhcmRlbiBDaXR5LCBV
bml0ZWQgS2luZ2RvbS48L2F1dGgtYWRkcmVzcz48dGl0bGVzPjx0aXRsZT5FZmZlY3Qgb2YgYSBQ
cmltYXJ5IENhcmUgV2Fsa2luZyBJbnRlcnZlbnRpb24gd2l0aCBhbmQgd2l0aG91dCBOdXJzZSBT
dXBwb3J0IG9uIFBoeXNpY2FsIEFjdGl2aXR5IExldmVscyBpbiA0NS0gdG8gNzUtWWVhci1PbGRz
OiBUaGUgUGVkb21ldGVyIEFuZCBDb25zdWx0YXRpb24gRXZhbHVhdGlvbiAoUEFDRS1VUCkgQ2x1
c3RlciBSYW5kb21pc2VkIENsaW5pY2FsIFRyaWFsPC90aXRsZT48c2Vjb25kYXJ5LXRpdGxlPlBM
b1MgTWVkPC9zZWNvbmRhcnktdGl0bGU+PC90aXRsZXM+PHBlcmlvZGljYWw+PGZ1bGwtdGl0bGU+
UExvUyBNZWQ8L2Z1bGwtdGl0bGU+PC9wZXJpb2RpY2FsPjxwYWdlcz5lMTAwMjIxMDwvcGFnZXM+
PHZvbHVtZT4xNDwvdm9sdW1lPjxudW1iZXI+MTwvbnVtYmVyPjxkYXRlcz48eWVhcj4yMDE3PC95
ZWFyPjxwdWItZGF0ZXM+PGRhdGU+SmFuPC9kYXRlPjwvcHViLWRhdGVzPjwvZGF0ZXM+PGlzYm4+
MTU0OS0xNjc2IChFbGVjdHJvbmljKSYjeEQ7MTU0OS0xMjc3IChMaW5raW5nKTwvaXNibj48YWNj
ZXNzaW9uLW51bT4yODA0NTg5MDwvYWNjZXNzaW9uLW51bT48dXJscz48cmVsYXRlZC11cmxzPjx1
cmw+aHR0cDovL3d3dy5uY2JpLm5sbS5uaWguZ292L3B1Ym1lZC8yODA0NTg5MDwvdXJsPjwvcmVs
YXRlZC11cmxzPjwvdXJscz48Y3VzdG9tMj5QTUM1MjA3NjQyPC9jdXN0b20yPjxlbGVjdHJvbmlj
LXJlc291cmNlLW51bT4xMC4xMzcxL2pvdXJuYWwucG1lZC4xMDAyMjEwPC9lbGVjdHJvbmljLXJl
c291cmNlLW51bT48L3JlY29yZD48L0NpdGU+PC9FbmROb3RlPgB=
</w:fldData>
              </w:fldChar>
            </w:r>
            <w:r w:rsidR="00BC6B33">
              <w:rPr>
                <w:rFonts w:eastAsia="Times New Roman" w:cstheme="minorHAnsi"/>
                <w:sz w:val="19"/>
                <w:szCs w:val="19"/>
              </w:rPr>
              <w:instrText xml:space="preserve"> ADDIN EN.CITE.DATA </w:instrText>
            </w:r>
            <w:r w:rsidR="00BC6B33">
              <w:rPr>
                <w:rFonts w:eastAsia="Times New Roman" w:cstheme="minorHAnsi"/>
                <w:sz w:val="19"/>
                <w:szCs w:val="19"/>
              </w:rPr>
            </w:r>
            <w:r w:rsidR="00BC6B33">
              <w:rPr>
                <w:rFonts w:eastAsia="Times New Roman" w:cstheme="minorHAnsi"/>
                <w:sz w:val="19"/>
                <w:szCs w:val="19"/>
              </w:rPr>
              <w:fldChar w:fldCharType="end"/>
            </w:r>
            <w:r w:rsidRPr="00C35FE2">
              <w:rPr>
                <w:rFonts w:eastAsia="Times New Roman" w:cstheme="minorHAnsi"/>
                <w:sz w:val="19"/>
                <w:szCs w:val="19"/>
              </w:rPr>
            </w:r>
            <w:r w:rsidRPr="00C35FE2">
              <w:rPr>
                <w:rFonts w:eastAsia="Times New Roman" w:cstheme="minorHAnsi"/>
                <w:sz w:val="19"/>
                <w:szCs w:val="19"/>
              </w:rPr>
              <w:fldChar w:fldCharType="separate"/>
            </w:r>
            <w:r w:rsidRPr="00C35FE2">
              <w:rPr>
                <w:rFonts w:eastAsia="Times New Roman" w:cstheme="minorHAnsi"/>
                <w:noProof/>
                <w:sz w:val="19"/>
                <w:szCs w:val="19"/>
              </w:rPr>
              <w:t>[1]</w:t>
            </w:r>
            <w:r w:rsidRPr="00C35FE2">
              <w:rPr>
                <w:rFonts w:eastAsia="Times New Roman" w:cstheme="minorHAnsi"/>
                <w:sz w:val="19"/>
                <w:szCs w:val="19"/>
              </w:rPr>
              <w:fldChar w:fldCharType="end"/>
            </w:r>
          </w:p>
        </w:tc>
      </w:tr>
      <w:tr w:rsidR="00801AB5" w:rsidRPr="00367A07" w:rsidTr="00C50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  <w:r w:rsidR="003207AF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057516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C502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  <w:r w:rsidR="003207AF">
              <w:rPr>
                <w:rFonts w:cstheme="minorHAnsi"/>
                <w:sz w:val="19"/>
                <w:szCs w:val="19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C50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801AB5" w:rsidRPr="00C35FE2" w:rsidRDefault="00801AB5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502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  <w:r w:rsidR="003207AF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057516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C50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C502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057516" w:rsidRPr="00C35FE2" w:rsidRDefault="00C35FE2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C50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057516" w:rsidRPr="00C35FE2" w:rsidRDefault="00C35FE2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C502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057516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C50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  <w:r w:rsidR="003207AF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C502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801AB5" w:rsidRPr="00C35FE2" w:rsidRDefault="00801AB5" w:rsidP="00D709B1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50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057516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C502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057516" w:rsidRPr="00C35FE2" w:rsidRDefault="00C35FE2" w:rsidP="0005751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C50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  <w:r w:rsidR="003207AF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057516" w:rsidRPr="00C35FE2" w:rsidRDefault="00C35FE2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C502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801AB5" w:rsidRDefault="00801AB5" w:rsidP="00D709B1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  <w:p w:rsidR="00F24E06" w:rsidRDefault="00CE143D" w:rsidP="00F24E06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T</w:t>
            </w:r>
            <w:r w:rsidR="00F24E06">
              <w:rPr>
                <w:rFonts w:cstheme="minorHAnsi"/>
                <w:sz w:val="19"/>
                <w:szCs w:val="19"/>
              </w:rPr>
              <w:t xml:space="preserve">his was not a primary or secondary </w:t>
            </w:r>
          </w:p>
          <w:p w:rsidR="00057516" w:rsidRPr="00367A07" w:rsidRDefault="00F24E06" w:rsidP="00F24E06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outcome, but they are reported in paper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 xml:space="preserve">NO </w:t>
            </w:r>
          </w:p>
        </w:tc>
      </w:tr>
      <w:tr w:rsidR="00801AB5" w:rsidRPr="00367A07" w:rsidTr="00C50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E2FD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  <w:r w:rsidR="003E2FD6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C502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E2FD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  <w:r w:rsidR="003E2FD6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C5027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4184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057516" w:rsidRPr="00C35FE2" w:rsidRDefault="00801AB5" w:rsidP="003E2FD6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color w:val="000000" w:themeColor="text1"/>
                <w:sz w:val="19"/>
                <w:szCs w:val="19"/>
              </w:rPr>
              <w:t>Source of funding</w:t>
            </w:r>
            <w:r w:rsidR="003E2FD6" w:rsidRPr="00C35FE2">
              <w:rPr>
                <w:rFonts w:cstheme="minorHAnsi"/>
                <w:b w:val="0"/>
                <w:color w:val="000000" w:themeColor="text1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</w:tbl>
    <w:p w:rsidR="00E55699" w:rsidRDefault="00E55699" w:rsidP="003E2FD6">
      <w:pPr>
        <w:pStyle w:val="EndNoteBibliographyTitle"/>
        <w:jc w:val="left"/>
        <w:rPr>
          <w:rFonts w:asciiTheme="minorHAnsi" w:hAnsiTheme="minorHAnsi" w:cstheme="minorHAnsi"/>
          <w:sz w:val="19"/>
          <w:szCs w:val="19"/>
        </w:rPr>
      </w:pPr>
    </w:p>
    <w:p w:rsidR="00CE143D" w:rsidRDefault="00CE143D" w:rsidP="00CE143D">
      <w:pPr>
        <w:pStyle w:val="EndNoteBibliographyTitle"/>
        <w:jc w:val="left"/>
      </w:pPr>
    </w:p>
    <w:p w:rsidR="00CE143D" w:rsidRPr="00CE143D" w:rsidRDefault="001C481A" w:rsidP="00CE143D">
      <w:pPr>
        <w:pStyle w:val="EndNoteBibliographyTitle"/>
        <w:jc w:val="left"/>
        <w:rPr>
          <w:b/>
        </w:rPr>
      </w:pPr>
      <w:r w:rsidRPr="00C50271">
        <w:fldChar w:fldCharType="begin"/>
      </w:r>
      <w:r w:rsidRPr="00C50271">
        <w:instrText xml:space="preserve"> ADDIN EN.REFLIST </w:instrText>
      </w:r>
      <w:r w:rsidRPr="00C50271">
        <w:fldChar w:fldCharType="separate"/>
      </w:r>
      <w:r w:rsidR="00CE143D" w:rsidRPr="00CE143D">
        <w:rPr>
          <w:b/>
        </w:rPr>
        <w:t>References:</w:t>
      </w:r>
    </w:p>
    <w:p w:rsidR="00CE143D" w:rsidRPr="00CE143D" w:rsidRDefault="00CE143D" w:rsidP="00CE143D">
      <w:pPr>
        <w:pStyle w:val="EndNoteBibliographyTitle"/>
      </w:pPr>
    </w:p>
    <w:p w:rsidR="00CE143D" w:rsidRDefault="00CE143D" w:rsidP="00CE143D">
      <w:pPr>
        <w:pStyle w:val="EndNoteBibliography"/>
        <w:spacing w:after="0"/>
      </w:pPr>
      <w:r>
        <w:t xml:space="preserve">1. </w:t>
      </w:r>
      <w:r w:rsidRPr="00CE143D">
        <w:rPr>
          <w:b/>
        </w:rPr>
        <w:t>Harris T</w:t>
      </w:r>
      <w:r w:rsidRPr="00CE143D">
        <w:t xml:space="preserve">, Kerry SM, Limb ES, Victor CR, Iliffe S, Ussher M, et al. Effect of a Primary Care Walking Intervention with and without Nurse Support on Physical Activity Levels in 45- to 75-Year-Olds: The Pedometer And Consultation Evaluation (PACE-UP) Cluster Randomised Clinical Trial. </w:t>
      </w:r>
      <w:r w:rsidRPr="00CE143D">
        <w:rPr>
          <w:b/>
          <w:i/>
        </w:rPr>
        <w:t xml:space="preserve">PLoS Med. </w:t>
      </w:r>
      <w:r w:rsidRPr="00CE143D">
        <w:t>2017;14(1):e1002210. doi: 10.1371/journal.pmed.1002210. PubMed PMID: 28045890; PubMed Central PMCID: PMCPMC5207642.</w:t>
      </w:r>
    </w:p>
    <w:p w:rsidR="00CE143D" w:rsidRPr="00CE143D" w:rsidRDefault="00CE143D" w:rsidP="00CE143D">
      <w:pPr>
        <w:pStyle w:val="EndNoteBibliography"/>
        <w:spacing w:after="0"/>
      </w:pPr>
    </w:p>
    <w:p w:rsidR="00CE143D" w:rsidRPr="00CE143D" w:rsidRDefault="00CE143D" w:rsidP="00CE143D">
      <w:pPr>
        <w:pStyle w:val="EndNoteBibliography"/>
      </w:pPr>
      <w:r>
        <w:t>2.</w:t>
      </w:r>
      <w:r w:rsidRPr="00CE143D">
        <w:rPr>
          <w:b/>
        </w:rPr>
        <w:t xml:space="preserve"> Harris T</w:t>
      </w:r>
      <w:r w:rsidRPr="00CE143D">
        <w:t xml:space="preserve">, Kerry SM, Victor CR, Shah SM, Iliffe S, Ussher M, et al. PACE-UP (Pedometer and consultation evaluation - UP) - a pedometer-based walking intervention with and without practice nurse support in primary care patients aged 45-75 years: study protocol for a randomised controlled trial. </w:t>
      </w:r>
      <w:r w:rsidRPr="00CE143D">
        <w:rPr>
          <w:b/>
          <w:i/>
        </w:rPr>
        <w:t>Trials.</w:t>
      </w:r>
      <w:r w:rsidRPr="00CE143D">
        <w:t xml:space="preserve"> 2013;14:418. doi: 1745-6215-14-418 [pii];10.1186/1745-6215-14-418 [doi].</w:t>
      </w:r>
    </w:p>
    <w:p w:rsidR="00801AB5" w:rsidRPr="00E55699" w:rsidRDefault="001C481A" w:rsidP="003E2FD6">
      <w:pPr>
        <w:pStyle w:val="EndNoteBibliography"/>
        <w:rPr>
          <w:rFonts w:asciiTheme="minorHAnsi" w:hAnsiTheme="minorHAnsi" w:cstheme="minorHAnsi"/>
          <w:b/>
          <w:bCs/>
          <w:color w:val="292526"/>
          <w:sz w:val="19"/>
          <w:szCs w:val="19"/>
        </w:rPr>
      </w:pPr>
      <w:r w:rsidRPr="00C50271">
        <w:rPr>
          <w:rFonts w:asciiTheme="minorHAnsi" w:hAnsiTheme="minorHAnsi" w:cstheme="minorHAnsi"/>
          <w:b/>
          <w:bCs/>
          <w:color w:val="292526"/>
          <w:sz w:val="20"/>
          <w:szCs w:val="20"/>
        </w:rPr>
        <w:lastRenderedPageBreak/>
        <w:fldChar w:fldCharType="end"/>
      </w:r>
    </w:p>
    <w:sectPr w:rsidR="00801AB5" w:rsidRPr="00E55699" w:rsidSect="00555B43">
      <w:endnotePr>
        <w:numFmt w:val="decimal"/>
      </w:endnotePr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33DD" w:rsidRDefault="007A33DD" w:rsidP="00F600A8">
      <w:pPr>
        <w:spacing w:after="0" w:line="240" w:lineRule="auto"/>
      </w:pPr>
      <w:r>
        <w:separator/>
      </w:r>
    </w:p>
  </w:endnote>
  <w:endnote w:type="continuationSeparator" w:id="0">
    <w:p w:rsidR="007A33DD" w:rsidRDefault="007A33DD" w:rsidP="00F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33DD" w:rsidRDefault="007A33DD" w:rsidP="00F600A8">
      <w:pPr>
        <w:spacing w:after="0" w:line="240" w:lineRule="auto"/>
      </w:pPr>
      <w:r>
        <w:separator/>
      </w:r>
    </w:p>
  </w:footnote>
  <w:footnote w:type="continuationSeparator" w:id="0">
    <w:p w:rsidR="007A33DD" w:rsidRDefault="007A33DD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vfzzz0i2e0tlef2xjxfdd1f00tafawspt0&quot;&gt;PACE_report&lt;record-ids&gt;&lt;item&gt;71&lt;/item&gt;&lt;item&gt;94&lt;/item&gt;&lt;/record-ids&gt;&lt;/item&gt;&lt;/Libraries&gt;"/>
  </w:docVars>
  <w:rsids>
    <w:rsidRoot w:val="00F600A8"/>
    <w:rsid w:val="000017A4"/>
    <w:rsid w:val="000046B4"/>
    <w:rsid w:val="00005601"/>
    <w:rsid w:val="00032CD6"/>
    <w:rsid w:val="00033FF8"/>
    <w:rsid w:val="00034D02"/>
    <w:rsid w:val="00045282"/>
    <w:rsid w:val="0005550B"/>
    <w:rsid w:val="00057516"/>
    <w:rsid w:val="00063E25"/>
    <w:rsid w:val="000829C9"/>
    <w:rsid w:val="000830D6"/>
    <w:rsid w:val="000849CD"/>
    <w:rsid w:val="000A785A"/>
    <w:rsid w:val="000B796F"/>
    <w:rsid w:val="000E28DE"/>
    <w:rsid w:val="000F448E"/>
    <w:rsid w:val="00105E0F"/>
    <w:rsid w:val="00111657"/>
    <w:rsid w:val="00124827"/>
    <w:rsid w:val="001536DD"/>
    <w:rsid w:val="00156604"/>
    <w:rsid w:val="001652C0"/>
    <w:rsid w:val="00181240"/>
    <w:rsid w:val="001A31AE"/>
    <w:rsid w:val="001C481A"/>
    <w:rsid w:val="001D2609"/>
    <w:rsid w:val="001E01F8"/>
    <w:rsid w:val="001E344D"/>
    <w:rsid w:val="001E700C"/>
    <w:rsid w:val="001F5702"/>
    <w:rsid w:val="001F78D1"/>
    <w:rsid w:val="00203836"/>
    <w:rsid w:val="00264A5A"/>
    <w:rsid w:val="00296F6E"/>
    <w:rsid w:val="002B3E34"/>
    <w:rsid w:val="002C02B4"/>
    <w:rsid w:val="002D63EC"/>
    <w:rsid w:val="003043A6"/>
    <w:rsid w:val="003207AF"/>
    <w:rsid w:val="003251C5"/>
    <w:rsid w:val="00336CFC"/>
    <w:rsid w:val="00374FAD"/>
    <w:rsid w:val="00380147"/>
    <w:rsid w:val="003A7001"/>
    <w:rsid w:val="003B745B"/>
    <w:rsid w:val="003C0223"/>
    <w:rsid w:val="003E2FD6"/>
    <w:rsid w:val="00414844"/>
    <w:rsid w:val="004314F9"/>
    <w:rsid w:val="004320F7"/>
    <w:rsid w:val="00457326"/>
    <w:rsid w:val="004C1E67"/>
    <w:rsid w:val="004D5A22"/>
    <w:rsid w:val="00513C44"/>
    <w:rsid w:val="0051407F"/>
    <w:rsid w:val="00530527"/>
    <w:rsid w:val="00543E3D"/>
    <w:rsid w:val="00555B43"/>
    <w:rsid w:val="00556581"/>
    <w:rsid w:val="00582E1C"/>
    <w:rsid w:val="005849F6"/>
    <w:rsid w:val="005922D2"/>
    <w:rsid w:val="00596474"/>
    <w:rsid w:val="005C0B50"/>
    <w:rsid w:val="005F11D0"/>
    <w:rsid w:val="00603557"/>
    <w:rsid w:val="006379D7"/>
    <w:rsid w:val="00644B09"/>
    <w:rsid w:val="006D7B5A"/>
    <w:rsid w:val="006E59B7"/>
    <w:rsid w:val="00704927"/>
    <w:rsid w:val="0070696F"/>
    <w:rsid w:val="0071429B"/>
    <w:rsid w:val="0073795C"/>
    <w:rsid w:val="00737CE2"/>
    <w:rsid w:val="00785453"/>
    <w:rsid w:val="007920D7"/>
    <w:rsid w:val="007A33DD"/>
    <w:rsid w:val="007B6CDF"/>
    <w:rsid w:val="007C1005"/>
    <w:rsid w:val="007E0514"/>
    <w:rsid w:val="00801AB5"/>
    <w:rsid w:val="00844473"/>
    <w:rsid w:val="00844A6C"/>
    <w:rsid w:val="00856310"/>
    <w:rsid w:val="008C739D"/>
    <w:rsid w:val="008E331F"/>
    <w:rsid w:val="008F22DD"/>
    <w:rsid w:val="009058E6"/>
    <w:rsid w:val="009112A2"/>
    <w:rsid w:val="00936DEC"/>
    <w:rsid w:val="00956763"/>
    <w:rsid w:val="0096169A"/>
    <w:rsid w:val="00975968"/>
    <w:rsid w:val="00982291"/>
    <w:rsid w:val="009A0910"/>
    <w:rsid w:val="009C6637"/>
    <w:rsid w:val="009C726C"/>
    <w:rsid w:val="009F1E1A"/>
    <w:rsid w:val="00A176D1"/>
    <w:rsid w:val="00A32917"/>
    <w:rsid w:val="00A46F85"/>
    <w:rsid w:val="00A740FD"/>
    <w:rsid w:val="00A86249"/>
    <w:rsid w:val="00A866AD"/>
    <w:rsid w:val="00AB3A60"/>
    <w:rsid w:val="00AB6B94"/>
    <w:rsid w:val="00AB7577"/>
    <w:rsid w:val="00AC5B17"/>
    <w:rsid w:val="00AF31AA"/>
    <w:rsid w:val="00B26428"/>
    <w:rsid w:val="00B27712"/>
    <w:rsid w:val="00B44CAE"/>
    <w:rsid w:val="00B66F52"/>
    <w:rsid w:val="00B8430B"/>
    <w:rsid w:val="00B86381"/>
    <w:rsid w:val="00B90339"/>
    <w:rsid w:val="00BA71BD"/>
    <w:rsid w:val="00BC6B33"/>
    <w:rsid w:val="00BF43EB"/>
    <w:rsid w:val="00C34532"/>
    <w:rsid w:val="00C35FE2"/>
    <w:rsid w:val="00C50271"/>
    <w:rsid w:val="00C5422E"/>
    <w:rsid w:val="00CA19D9"/>
    <w:rsid w:val="00CA5763"/>
    <w:rsid w:val="00CB0BCE"/>
    <w:rsid w:val="00CB7EFB"/>
    <w:rsid w:val="00CC6DBB"/>
    <w:rsid w:val="00CE0D56"/>
    <w:rsid w:val="00CE143D"/>
    <w:rsid w:val="00CF2568"/>
    <w:rsid w:val="00CF4AB4"/>
    <w:rsid w:val="00D05B43"/>
    <w:rsid w:val="00D1311D"/>
    <w:rsid w:val="00D31619"/>
    <w:rsid w:val="00D31A1E"/>
    <w:rsid w:val="00D33F26"/>
    <w:rsid w:val="00D5205A"/>
    <w:rsid w:val="00D709B1"/>
    <w:rsid w:val="00D836ED"/>
    <w:rsid w:val="00DD586B"/>
    <w:rsid w:val="00DE04D2"/>
    <w:rsid w:val="00DE0C7F"/>
    <w:rsid w:val="00DF0144"/>
    <w:rsid w:val="00DF08D6"/>
    <w:rsid w:val="00E06E36"/>
    <w:rsid w:val="00E53610"/>
    <w:rsid w:val="00E55699"/>
    <w:rsid w:val="00E5741A"/>
    <w:rsid w:val="00E664A2"/>
    <w:rsid w:val="00E879C1"/>
    <w:rsid w:val="00EA579C"/>
    <w:rsid w:val="00EC6D91"/>
    <w:rsid w:val="00EE707C"/>
    <w:rsid w:val="00F0232F"/>
    <w:rsid w:val="00F0617B"/>
    <w:rsid w:val="00F24E06"/>
    <w:rsid w:val="00F30537"/>
    <w:rsid w:val="00F44726"/>
    <w:rsid w:val="00F600A8"/>
    <w:rsid w:val="00F63218"/>
    <w:rsid w:val="00F95361"/>
    <w:rsid w:val="00FA53A6"/>
    <w:rsid w:val="00FA79E1"/>
    <w:rsid w:val="00FB47AF"/>
    <w:rsid w:val="00FD5670"/>
    <w:rsid w:val="00FF1688"/>
    <w:rsid w:val="00FF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90E00"/>
  <w15:docId w15:val="{244DA91D-B408-4EE8-8F05-C2EAC10D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C48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481A"/>
    <w:rPr>
      <w:rFonts w:ascii="Calibri" w:eastAsiaTheme="minorEastAsia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C481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481A"/>
    <w:rPr>
      <w:rFonts w:ascii="Calibri" w:eastAsiaTheme="minorEastAsia" w:hAnsi="Calibri" w:cs="Calibri"/>
      <w:noProof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aceup.sgul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A8B115-4A2A-431E-B8BB-0D1C26A47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58</Words>
  <Characters>945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kcampbell</dc:creator>
  <cp:lastModifiedBy>Tess's New HP</cp:lastModifiedBy>
  <cp:revision>4</cp:revision>
  <cp:lastPrinted>2016-02-07T10:28:00Z</cp:lastPrinted>
  <dcterms:created xsi:type="dcterms:W3CDTF">2019-04-29T08:11:00Z</dcterms:created>
  <dcterms:modified xsi:type="dcterms:W3CDTF">2019-05-10T09:20:00Z</dcterms:modified>
</cp:coreProperties>
</file>